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6E35B" w14:textId="5B14B18C" w:rsidR="00124B17" w:rsidRPr="008E174D" w:rsidRDefault="00955463" w:rsidP="002610E1">
      <w:pPr>
        <w:pStyle w:val="Heading2"/>
        <w:tabs>
          <w:tab w:val="left" w:pos="2320"/>
        </w:tabs>
        <w:spacing w:before="100" w:beforeAutospacing="1" w:after="100" w:afterAutospacing="1" w:line="240" w:lineRule="auto"/>
      </w:pPr>
      <w:r w:rsidRPr="008E174D">
        <w:t>Case 1</w:t>
      </w:r>
      <w:r w:rsidR="00124B17" w:rsidRPr="008E174D">
        <w:t xml:space="preserve"> </w:t>
      </w:r>
    </w:p>
    <w:p w14:paraId="5DACDFF7" w14:textId="70EE6D47" w:rsidR="00955463" w:rsidRPr="008E174D" w:rsidRDefault="00955463" w:rsidP="002610E1">
      <w:pPr>
        <w:spacing w:before="100" w:beforeAutospacing="1" w:after="100" w:afterAutospacing="1" w:line="240" w:lineRule="auto"/>
      </w:pPr>
      <w:r w:rsidRPr="008E174D">
        <w:t>A 70-</w:t>
      </w:r>
      <w:r w:rsidR="005522B2" w:rsidRPr="008E174D">
        <w:t>year-</w:t>
      </w:r>
      <w:r w:rsidRPr="008E174D">
        <w:t xml:space="preserve">old man developed progressive gait instability and blurred vision. Neurological examination </w:t>
      </w:r>
      <w:r w:rsidR="00D62A4B" w:rsidRPr="008E174D">
        <w:t>showed</w:t>
      </w:r>
      <w:r w:rsidRPr="008E174D">
        <w:t xml:space="preserve"> subcortical dementia, rigidity with akinesia</w:t>
      </w:r>
      <w:r w:rsidR="00F2462F" w:rsidRPr="008E174D">
        <w:t>,</w:t>
      </w:r>
      <w:r w:rsidRPr="008E174D">
        <w:t xml:space="preserve"> but </w:t>
      </w:r>
      <w:r w:rsidR="00554173" w:rsidRPr="008E174D">
        <w:t xml:space="preserve">without </w:t>
      </w:r>
      <w:r w:rsidRPr="008E174D">
        <w:t xml:space="preserve">tremor, </w:t>
      </w:r>
      <w:proofErr w:type="spellStart"/>
      <w:r w:rsidR="00D62A4B" w:rsidRPr="008E174D">
        <w:t>supranuclear</w:t>
      </w:r>
      <w:proofErr w:type="spellEnd"/>
      <w:r w:rsidR="00D62A4B" w:rsidRPr="008E174D">
        <w:t xml:space="preserve"> gaze palsy with </w:t>
      </w:r>
      <w:r w:rsidRPr="008E174D">
        <w:t xml:space="preserve">limitation </w:t>
      </w:r>
      <w:r w:rsidR="00D62A4B" w:rsidRPr="008E174D">
        <w:t>of</w:t>
      </w:r>
      <w:r w:rsidRPr="008E174D">
        <w:t xml:space="preserve"> both horizontal and vertical eye movements, dysarthria, limb ataxia</w:t>
      </w:r>
      <w:r w:rsidR="00613A9C" w:rsidRPr="008E174D">
        <w:t>,</w:t>
      </w:r>
      <w:r w:rsidRPr="008E174D">
        <w:t xml:space="preserve"> and unstable gait. CT scan was normal. Progressively, gait apraxia and </w:t>
      </w:r>
      <w:r w:rsidR="003617AC" w:rsidRPr="008E174D">
        <w:t>p</w:t>
      </w:r>
      <w:r w:rsidRPr="008E174D">
        <w:t xml:space="preserve">arkinsonism </w:t>
      </w:r>
      <w:r w:rsidR="00554173" w:rsidRPr="008E174D">
        <w:t xml:space="preserve">worsened </w:t>
      </w:r>
      <w:r w:rsidRPr="008E174D">
        <w:t>and occasional falls occurred</w:t>
      </w:r>
      <w:r w:rsidR="00554173" w:rsidRPr="008E174D">
        <w:t>, while</w:t>
      </w:r>
      <w:r w:rsidR="00D62A4B" w:rsidRPr="008E174D">
        <w:t xml:space="preserve"> </w:t>
      </w:r>
      <w:r w:rsidR="00613A9C" w:rsidRPr="008E174D">
        <w:t xml:space="preserve">the </w:t>
      </w:r>
      <w:r w:rsidRPr="008E174D">
        <w:t xml:space="preserve">oculomotor palsy became </w:t>
      </w:r>
      <w:r w:rsidR="00CF5257" w:rsidRPr="008E174D">
        <w:t xml:space="preserve">a serious impediment to </w:t>
      </w:r>
      <w:r w:rsidRPr="008E174D">
        <w:t xml:space="preserve">daily living. The patient was diagnosed </w:t>
      </w:r>
      <w:r w:rsidR="00613A9C" w:rsidRPr="008E174D">
        <w:t xml:space="preserve">as having </w:t>
      </w:r>
      <w:r w:rsidR="00DB331A" w:rsidRPr="008E174D">
        <w:t xml:space="preserve">probable </w:t>
      </w:r>
      <w:r w:rsidR="00B213A7" w:rsidRPr="008E174D">
        <w:t xml:space="preserve">PSP with </w:t>
      </w:r>
      <w:r w:rsidRPr="008E174D">
        <w:t>Richardson’s syndrome (</w:t>
      </w:r>
      <w:r w:rsidR="00DB331A" w:rsidRPr="008E174D">
        <w:t xml:space="preserve">prob. </w:t>
      </w:r>
      <w:r w:rsidRPr="008E174D">
        <w:rPr>
          <w:b/>
        </w:rPr>
        <w:t>PSP-RS</w:t>
      </w:r>
      <w:r w:rsidRPr="008E174D">
        <w:t xml:space="preserve">) and died </w:t>
      </w:r>
      <w:r w:rsidR="00F65A6E" w:rsidRPr="008E174D">
        <w:t xml:space="preserve">of bronchopneumonia </w:t>
      </w:r>
      <w:r w:rsidRPr="008E174D">
        <w:t>4</w:t>
      </w:r>
      <w:r w:rsidR="00613A9C" w:rsidRPr="008E174D">
        <w:t xml:space="preserve"> </w:t>
      </w:r>
      <w:r w:rsidRPr="008E174D">
        <w:t>year</w:t>
      </w:r>
      <w:r w:rsidR="00613A9C" w:rsidRPr="008E174D">
        <w:t>s</w:t>
      </w:r>
      <w:r w:rsidR="00554173" w:rsidRPr="008E174D">
        <w:t xml:space="preserve"> after disease onset</w:t>
      </w:r>
      <w:r w:rsidRPr="008E174D">
        <w:t xml:space="preserve">. </w:t>
      </w:r>
    </w:p>
    <w:p w14:paraId="4C18F2A0" w14:textId="77777777" w:rsidR="00124B17" w:rsidRPr="008E174D" w:rsidRDefault="00955463" w:rsidP="002610E1">
      <w:pPr>
        <w:pStyle w:val="Heading2"/>
        <w:spacing w:before="100" w:beforeAutospacing="1" w:after="100" w:afterAutospacing="1" w:line="240" w:lineRule="auto"/>
      </w:pPr>
      <w:r w:rsidRPr="008E174D">
        <w:t>Case 2</w:t>
      </w:r>
    </w:p>
    <w:p w14:paraId="7420D38A" w14:textId="3C749B6F" w:rsidR="00955463" w:rsidRPr="008E174D" w:rsidRDefault="00955463" w:rsidP="002610E1">
      <w:pPr>
        <w:spacing w:before="100" w:beforeAutospacing="1" w:after="100" w:afterAutospacing="1" w:line="240" w:lineRule="auto"/>
      </w:pPr>
      <w:r w:rsidRPr="008E174D">
        <w:t xml:space="preserve">A </w:t>
      </w:r>
      <w:r w:rsidR="00D62A4B" w:rsidRPr="008E174D">
        <w:t>70</w:t>
      </w:r>
      <w:r w:rsidRPr="008E174D">
        <w:t>-</w:t>
      </w:r>
      <w:r w:rsidR="00554173" w:rsidRPr="008E174D">
        <w:t>year-</w:t>
      </w:r>
      <w:r w:rsidRPr="008E174D">
        <w:t xml:space="preserve">old woman presented with a </w:t>
      </w:r>
      <w:r w:rsidR="002D098F" w:rsidRPr="008E174D">
        <w:t>two-</w:t>
      </w:r>
      <w:r w:rsidRPr="008E174D">
        <w:t xml:space="preserve">year history of </w:t>
      </w:r>
      <w:r w:rsidR="00197014" w:rsidRPr="008E174D">
        <w:t>blurred vision</w:t>
      </w:r>
      <w:r w:rsidR="00554173" w:rsidRPr="008E174D">
        <w:t>,</w:t>
      </w:r>
      <w:r w:rsidRPr="008E174D">
        <w:t xml:space="preserve"> gait instability</w:t>
      </w:r>
      <w:r w:rsidR="00554173" w:rsidRPr="008E174D">
        <w:t>,</w:t>
      </w:r>
      <w:r w:rsidRPr="008E174D">
        <w:t xml:space="preserve"> psychomotor slowing</w:t>
      </w:r>
      <w:r w:rsidR="00554173" w:rsidRPr="008E174D">
        <w:t>,</w:t>
      </w:r>
      <w:r w:rsidRPr="008E174D">
        <w:t xml:space="preserve"> and apathy. </w:t>
      </w:r>
      <w:r w:rsidR="00D62A4B" w:rsidRPr="008E174D">
        <w:t xml:space="preserve">On assessment, </w:t>
      </w:r>
      <w:r w:rsidRPr="008E174D">
        <w:t>predominant objective signs included hyperreflexia, axial rigidity and akinesia, vertical gaze palsy with gaze apraxia</w:t>
      </w:r>
      <w:r w:rsidR="00CF5257" w:rsidRPr="008E174D">
        <w:t>,</w:t>
      </w:r>
      <w:r w:rsidRPr="008E174D">
        <w:t xml:space="preserve"> and behavior</w:t>
      </w:r>
      <w:r w:rsidR="00554173" w:rsidRPr="008E174D">
        <w:t xml:space="preserve"> p</w:t>
      </w:r>
      <w:r w:rsidR="007316D9" w:rsidRPr="008E174D">
        <w:t>erseveration</w:t>
      </w:r>
      <w:r w:rsidR="00554173" w:rsidRPr="008E174D">
        <w:t xml:space="preserve">s, </w:t>
      </w:r>
      <w:r w:rsidRPr="008E174D">
        <w:t xml:space="preserve">and </w:t>
      </w:r>
      <w:proofErr w:type="spellStart"/>
      <w:r w:rsidRPr="008E174D">
        <w:t>echopraxia</w:t>
      </w:r>
      <w:proofErr w:type="spellEnd"/>
      <w:r w:rsidRPr="008E174D">
        <w:t>. MRI showed mild mesencephalic and frontal atrophy</w:t>
      </w:r>
      <w:r w:rsidR="00554173" w:rsidRPr="008E174D">
        <w:t xml:space="preserve">; </w:t>
      </w:r>
      <w:r w:rsidR="00D62A4B" w:rsidRPr="008E174D">
        <w:t>neuropsychological testing found</w:t>
      </w:r>
      <w:r w:rsidRPr="008E174D">
        <w:t xml:space="preserve"> </w:t>
      </w:r>
      <w:r w:rsidR="00D62A4B" w:rsidRPr="008E174D">
        <w:t xml:space="preserve">noticeable </w:t>
      </w:r>
      <w:r w:rsidRPr="008E174D">
        <w:t>psychomotor slowing, executive dysfunction</w:t>
      </w:r>
      <w:r w:rsidR="00CF5257" w:rsidRPr="008E174D">
        <w:t>,</w:t>
      </w:r>
      <w:r w:rsidRPr="008E174D">
        <w:t xml:space="preserve"> and considerable attention impairment. The condition rapidly worsened </w:t>
      </w:r>
      <w:r w:rsidR="00CF5257" w:rsidRPr="008E174D">
        <w:t xml:space="preserve">and </w:t>
      </w:r>
      <w:r w:rsidR="00554173" w:rsidRPr="008E174D">
        <w:t>over</w:t>
      </w:r>
      <w:r w:rsidRPr="008E174D">
        <w:t xml:space="preserve"> </w:t>
      </w:r>
      <w:r w:rsidR="00D62A4B" w:rsidRPr="008E174D">
        <w:t xml:space="preserve">three years </w:t>
      </w:r>
      <w:r w:rsidR="00CF5257" w:rsidRPr="008E174D">
        <w:t xml:space="preserve">she developed </w:t>
      </w:r>
      <w:r w:rsidRPr="008E174D">
        <w:t xml:space="preserve">pseudobulbar and bulbar signs, mainly </w:t>
      </w:r>
      <w:r w:rsidR="00554173" w:rsidRPr="008E174D">
        <w:t xml:space="preserve">in the form of </w:t>
      </w:r>
      <w:r w:rsidRPr="008E174D">
        <w:t xml:space="preserve">severe </w:t>
      </w:r>
      <w:r w:rsidR="00197014" w:rsidRPr="008E174D">
        <w:t xml:space="preserve">paralytic </w:t>
      </w:r>
      <w:r w:rsidRPr="008E174D">
        <w:t>dysarthria and dysphagia</w:t>
      </w:r>
      <w:r w:rsidR="006F2B1F" w:rsidRPr="008E174D">
        <w:t>,</w:t>
      </w:r>
      <w:r w:rsidRPr="008E174D">
        <w:t xml:space="preserve"> </w:t>
      </w:r>
      <w:r w:rsidR="006F2B1F" w:rsidRPr="008E174D">
        <w:t xml:space="preserve">suggesting </w:t>
      </w:r>
      <w:r w:rsidRPr="008E174D">
        <w:t>possible motor neuron disease</w:t>
      </w:r>
      <w:r w:rsidR="007316D9" w:rsidRPr="008E174D">
        <w:t xml:space="preserve"> and</w:t>
      </w:r>
      <w:r w:rsidR="006F2B1F" w:rsidRPr="008E174D">
        <w:t>,</w:t>
      </w:r>
      <w:r w:rsidRPr="008E174D">
        <w:t xml:space="preserve"> percutaneous endoscopic gastrostomy (PEG) was introduced. </w:t>
      </w:r>
      <w:r w:rsidR="00554173" w:rsidRPr="008E174D">
        <w:t>M</w:t>
      </w:r>
      <w:r w:rsidRPr="008E174D">
        <w:t xml:space="preserve">uscle strength </w:t>
      </w:r>
      <w:r w:rsidR="00554173" w:rsidRPr="008E174D">
        <w:t>in</w:t>
      </w:r>
      <w:r w:rsidR="006F2B1F" w:rsidRPr="008E174D">
        <w:t xml:space="preserve"> </w:t>
      </w:r>
      <w:r w:rsidRPr="008E174D">
        <w:t xml:space="preserve">the extremities </w:t>
      </w:r>
      <w:r w:rsidR="006F2B1F" w:rsidRPr="008E174D">
        <w:t xml:space="preserve">was </w:t>
      </w:r>
      <w:r w:rsidRPr="008E174D">
        <w:t>preserved, but frequent falls occurred with multiple injuries</w:t>
      </w:r>
      <w:r w:rsidR="00554173" w:rsidRPr="008E174D">
        <w:t>;</w:t>
      </w:r>
      <w:r w:rsidRPr="008E174D">
        <w:t xml:space="preserve"> </w:t>
      </w:r>
      <w:r w:rsidR="00554173" w:rsidRPr="008E174D">
        <w:t>worsening</w:t>
      </w:r>
      <w:r w:rsidRPr="008E174D">
        <w:t xml:space="preserve"> </w:t>
      </w:r>
      <w:r w:rsidR="00197014" w:rsidRPr="008E174D">
        <w:t xml:space="preserve">postural instability and </w:t>
      </w:r>
      <w:r w:rsidRPr="008E174D">
        <w:t xml:space="preserve">gait apraxia made active locomotion almost impossible. The patient died </w:t>
      </w:r>
      <w:r w:rsidR="00D62A4B" w:rsidRPr="008E174D">
        <w:t>from</w:t>
      </w:r>
      <w:r w:rsidR="00F65A6E" w:rsidRPr="008E174D">
        <w:t xml:space="preserve"> bronchopneumonia </w:t>
      </w:r>
      <w:r w:rsidRPr="008E174D">
        <w:t>6 years after the first manifestations</w:t>
      </w:r>
      <w:r w:rsidR="005633EE" w:rsidRPr="008E174D">
        <w:t>.</w:t>
      </w:r>
      <w:r w:rsidRPr="008E174D">
        <w:t xml:space="preserve"> </w:t>
      </w:r>
      <w:r w:rsidR="00DB331A" w:rsidRPr="008E174D">
        <w:t xml:space="preserve">Probable </w:t>
      </w:r>
      <w:r w:rsidR="00B213A7" w:rsidRPr="008E174D">
        <w:t xml:space="preserve">PSP with </w:t>
      </w:r>
      <w:r w:rsidR="00DB331A" w:rsidRPr="008E174D">
        <w:t xml:space="preserve">Richardson’s syndrome </w:t>
      </w:r>
      <w:r w:rsidRPr="008E174D">
        <w:t>(</w:t>
      </w:r>
      <w:r w:rsidR="00DB331A" w:rsidRPr="008E174D">
        <w:t xml:space="preserve">prob. </w:t>
      </w:r>
      <w:r w:rsidR="00DB331A" w:rsidRPr="00035B37">
        <w:rPr>
          <w:b/>
        </w:rPr>
        <w:t>PSP-RS</w:t>
      </w:r>
      <w:bookmarkStart w:id="0" w:name="_GoBack"/>
      <w:bookmarkEnd w:id="0"/>
      <w:r w:rsidRPr="008E174D">
        <w:t xml:space="preserve">) was the </w:t>
      </w:r>
      <w:r w:rsidR="00DB331A" w:rsidRPr="008E174D">
        <w:t xml:space="preserve">clinical </w:t>
      </w:r>
      <w:r w:rsidRPr="008E174D">
        <w:t xml:space="preserve">diagnosis. </w:t>
      </w:r>
    </w:p>
    <w:p w14:paraId="0BAEE391" w14:textId="77777777" w:rsidR="00124B17" w:rsidRPr="008E174D" w:rsidRDefault="00955463" w:rsidP="002610E1">
      <w:pPr>
        <w:pStyle w:val="Heading2"/>
        <w:spacing w:before="100" w:beforeAutospacing="1" w:after="100" w:afterAutospacing="1" w:line="240" w:lineRule="auto"/>
      </w:pPr>
      <w:r w:rsidRPr="008E174D">
        <w:t>Case 3</w:t>
      </w:r>
      <w:r w:rsidR="00124B17" w:rsidRPr="008E174D">
        <w:t xml:space="preserve"> </w:t>
      </w:r>
    </w:p>
    <w:p w14:paraId="4F5CE467" w14:textId="1947CDCB" w:rsidR="00955463" w:rsidRPr="008E174D" w:rsidRDefault="00955463" w:rsidP="002610E1">
      <w:pPr>
        <w:spacing w:before="100" w:beforeAutospacing="1" w:after="100" w:afterAutospacing="1" w:line="240" w:lineRule="auto"/>
      </w:pPr>
      <w:r w:rsidRPr="008E174D">
        <w:t>A 68-</w:t>
      </w:r>
      <w:r w:rsidR="00C54509" w:rsidRPr="008E174D">
        <w:t>year-</w:t>
      </w:r>
      <w:r w:rsidRPr="008E174D">
        <w:t>old man slowly developed memory disturbances, gait instability</w:t>
      </w:r>
      <w:r w:rsidR="006F2B1F" w:rsidRPr="008E174D">
        <w:t>,</w:t>
      </w:r>
      <w:r w:rsidRPr="008E174D">
        <w:t xml:space="preserve"> and occasional falls. </w:t>
      </w:r>
      <w:r w:rsidR="007316D9" w:rsidRPr="008E174D">
        <w:t>N</w:t>
      </w:r>
      <w:r w:rsidRPr="008E174D">
        <w:t xml:space="preserve">eurological examination found slow oculomotor saccades, apathy, </w:t>
      </w:r>
      <w:r w:rsidR="00D94EEB" w:rsidRPr="008E174D">
        <w:t xml:space="preserve">frontal inhibition, and </w:t>
      </w:r>
      <w:proofErr w:type="spellStart"/>
      <w:r w:rsidRPr="008E174D">
        <w:t>hypokinesia</w:t>
      </w:r>
      <w:proofErr w:type="spellEnd"/>
      <w:r w:rsidRPr="008E174D">
        <w:t>, but no rigidity. MRI</w:t>
      </w:r>
      <w:r w:rsidR="00C54509" w:rsidRPr="008E174D">
        <w:t xml:space="preserve"> showed</w:t>
      </w:r>
      <w:r w:rsidRPr="008E174D">
        <w:t xml:space="preserve"> symmetric temporal and hippocampal atrophy associated with subcortical white matter lesions (</w:t>
      </w:r>
      <w:proofErr w:type="spellStart"/>
      <w:r w:rsidRPr="008E174D">
        <w:t>Fazekas</w:t>
      </w:r>
      <w:proofErr w:type="spellEnd"/>
      <w:r w:rsidRPr="008E174D">
        <w:t xml:space="preserve"> stage 2</w:t>
      </w:r>
      <w:r w:rsidR="009D545B" w:rsidRPr="008E174D">
        <w:t xml:space="preserve">). </w:t>
      </w:r>
      <w:r w:rsidR="00C54509" w:rsidRPr="008E174D">
        <w:t>A</w:t>
      </w:r>
      <w:r w:rsidR="006F2B1F" w:rsidRPr="008E174D">
        <w:t xml:space="preserve"> </w:t>
      </w:r>
      <w:r w:rsidRPr="008E174D">
        <w:t xml:space="preserve">neuropsychological assessment </w:t>
      </w:r>
      <w:r w:rsidR="009D545B" w:rsidRPr="008E174D">
        <w:t xml:space="preserve">revealed significant </w:t>
      </w:r>
      <w:r w:rsidRPr="008E174D">
        <w:t xml:space="preserve">episodic memory impairment with encoding and retrieval difficulties and confabulations together with considerable executive dysfunction. The </w:t>
      </w:r>
      <w:r w:rsidR="00D94EEB" w:rsidRPr="008E174D">
        <w:t xml:space="preserve">initial </w:t>
      </w:r>
      <w:r w:rsidRPr="008E174D">
        <w:t>clinical diagnosis was frontal variant of Alzheimer’s disease</w:t>
      </w:r>
      <w:r w:rsidR="00D94EEB" w:rsidRPr="008E174D">
        <w:t>,</w:t>
      </w:r>
      <w:r w:rsidRPr="008E174D">
        <w:t xml:space="preserve"> </w:t>
      </w:r>
      <w:r w:rsidR="00C54509" w:rsidRPr="008E174D">
        <w:t xml:space="preserve">however, </w:t>
      </w:r>
      <w:r w:rsidR="00197014" w:rsidRPr="008E174D">
        <w:t>despite</w:t>
      </w:r>
      <w:r w:rsidRPr="008E174D">
        <w:t xml:space="preserve"> </w:t>
      </w:r>
      <w:r w:rsidR="00197014" w:rsidRPr="008E174D">
        <w:t>treatment with acetylcholinesterase inhibitors dementia progressed</w:t>
      </w:r>
      <w:r w:rsidRPr="008E174D">
        <w:t xml:space="preserve">. </w:t>
      </w:r>
      <w:proofErr w:type="spellStart"/>
      <w:r w:rsidR="00673373" w:rsidRPr="008E174D">
        <w:t>DaTSCAN</w:t>
      </w:r>
      <w:proofErr w:type="spellEnd"/>
      <w:r w:rsidR="0045041A" w:rsidRPr="008E174D">
        <w:t xml:space="preserve"> </w:t>
      </w:r>
      <w:r w:rsidRPr="008E174D">
        <w:t xml:space="preserve">was positive and the disease </w:t>
      </w:r>
      <w:r w:rsidR="00197014" w:rsidRPr="008E174D">
        <w:t>worsened</w:t>
      </w:r>
      <w:r w:rsidRPr="008E174D">
        <w:t xml:space="preserve"> </w:t>
      </w:r>
      <w:r w:rsidR="00C54509" w:rsidRPr="008E174D">
        <w:t xml:space="preserve">rapidly </w:t>
      </w:r>
      <w:r w:rsidRPr="008E174D">
        <w:t xml:space="preserve">to akinesia with rigidity, severe subcortical dementia, gaze apraxia and vertical gaze limitation, </w:t>
      </w:r>
      <w:r w:rsidR="00DB331A" w:rsidRPr="008E174D">
        <w:t xml:space="preserve">corresponded to probable </w:t>
      </w:r>
      <w:r w:rsidR="00B213A7" w:rsidRPr="008E174D">
        <w:t xml:space="preserve">PSP with </w:t>
      </w:r>
      <w:r w:rsidRPr="008E174D">
        <w:t>Richardson’s syndrome (</w:t>
      </w:r>
      <w:r w:rsidR="00DB331A" w:rsidRPr="008E174D">
        <w:t xml:space="preserve">prob. </w:t>
      </w:r>
      <w:r w:rsidRPr="008E174D">
        <w:rPr>
          <w:b/>
        </w:rPr>
        <w:t>PSP-RS</w:t>
      </w:r>
      <w:r w:rsidRPr="008E174D">
        <w:t xml:space="preserve">). </w:t>
      </w:r>
      <w:r w:rsidR="009D545B" w:rsidRPr="008E174D">
        <w:t>Ultimately, t</w:t>
      </w:r>
      <w:r w:rsidRPr="008E174D">
        <w:t xml:space="preserve">he patient </w:t>
      </w:r>
      <w:r w:rsidR="009D545B" w:rsidRPr="008E174D">
        <w:t xml:space="preserve">was </w:t>
      </w:r>
      <w:r w:rsidRPr="008E174D">
        <w:t xml:space="preserve">unable to walk and died from bronchopneumonia 4 years </w:t>
      </w:r>
      <w:r w:rsidR="009D545B" w:rsidRPr="008E174D">
        <w:t xml:space="preserve">after the initial </w:t>
      </w:r>
      <w:r w:rsidR="00C54509" w:rsidRPr="008E174D">
        <w:t>onset</w:t>
      </w:r>
      <w:r w:rsidRPr="008E174D">
        <w:t xml:space="preserve">. </w:t>
      </w:r>
    </w:p>
    <w:p w14:paraId="39B31C22" w14:textId="0FC816DD" w:rsidR="00124B17" w:rsidRPr="008E174D" w:rsidRDefault="00955463" w:rsidP="002610E1">
      <w:pPr>
        <w:pStyle w:val="Heading2"/>
        <w:spacing w:before="100" w:beforeAutospacing="1" w:after="100" w:afterAutospacing="1" w:line="240" w:lineRule="auto"/>
      </w:pPr>
      <w:r w:rsidRPr="008E174D">
        <w:t>Case 4</w:t>
      </w:r>
      <w:r w:rsidR="00777B88" w:rsidRPr="008E174D">
        <w:t xml:space="preserve"> </w:t>
      </w:r>
    </w:p>
    <w:p w14:paraId="274B2097" w14:textId="1047867D" w:rsidR="00955463" w:rsidRPr="008E174D" w:rsidRDefault="00955463" w:rsidP="002610E1">
      <w:pPr>
        <w:spacing w:before="100" w:beforeAutospacing="1" w:after="100" w:afterAutospacing="1" w:line="240" w:lineRule="auto"/>
      </w:pPr>
      <w:r w:rsidRPr="008E174D">
        <w:t>A 60-</w:t>
      </w:r>
      <w:r w:rsidR="00C54509" w:rsidRPr="008E174D">
        <w:t>year-</w:t>
      </w:r>
      <w:r w:rsidRPr="008E174D">
        <w:t xml:space="preserve">old woman presented with memory loss and attention deficits. </w:t>
      </w:r>
      <w:r w:rsidR="00C54509" w:rsidRPr="008E174D">
        <w:t xml:space="preserve">Severe </w:t>
      </w:r>
      <w:r w:rsidRPr="008E174D">
        <w:t xml:space="preserve">subcortical dementia </w:t>
      </w:r>
      <w:r w:rsidR="00C54509" w:rsidRPr="008E174D">
        <w:t>developed progressively</w:t>
      </w:r>
      <w:r w:rsidRPr="008E174D">
        <w:t xml:space="preserve">. MRI showed atrophy with frontotemporal predominance. Neuropsychological assessment </w:t>
      </w:r>
      <w:r w:rsidR="00197014" w:rsidRPr="008E174D">
        <w:t xml:space="preserve">demonstrated </w:t>
      </w:r>
      <w:r w:rsidR="0025432E" w:rsidRPr="008E174D">
        <w:t>found</w:t>
      </w:r>
      <w:r w:rsidRPr="008E174D">
        <w:t xml:space="preserve"> impaired episodic memory with confabulations and executive dysfunction, </w:t>
      </w:r>
      <w:r w:rsidR="00293108" w:rsidRPr="008E174D">
        <w:t xml:space="preserve">however, </w:t>
      </w:r>
      <w:r w:rsidRPr="008E174D">
        <w:t>visuospatial abilities</w:t>
      </w:r>
      <w:r w:rsidR="00293108" w:rsidRPr="008E174D">
        <w:t xml:space="preserve"> </w:t>
      </w:r>
      <w:r w:rsidR="00197014" w:rsidRPr="008E174D">
        <w:t xml:space="preserve">were </w:t>
      </w:r>
      <w:r w:rsidR="00293108" w:rsidRPr="008E174D">
        <w:t>basically preserved</w:t>
      </w:r>
      <w:r w:rsidRPr="008E174D">
        <w:t xml:space="preserve">. Two years later, her condition worsened, with depression, massive </w:t>
      </w:r>
      <w:r w:rsidR="0025432E" w:rsidRPr="008E174D">
        <w:t>behavior perseveration</w:t>
      </w:r>
      <w:r w:rsidR="00293108" w:rsidRPr="008E174D">
        <w:t>s</w:t>
      </w:r>
      <w:r w:rsidRPr="008E174D">
        <w:t xml:space="preserve">, </w:t>
      </w:r>
      <w:proofErr w:type="spellStart"/>
      <w:r w:rsidR="00293108" w:rsidRPr="008E174D">
        <w:t>stereotyp</w:t>
      </w:r>
      <w:r w:rsidR="007316D9" w:rsidRPr="008E174D">
        <w:t>ia</w:t>
      </w:r>
      <w:proofErr w:type="spellEnd"/>
      <w:r w:rsidRPr="008E174D">
        <w:t xml:space="preserve">, </w:t>
      </w:r>
      <w:r w:rsidR="0025432E" w:rsidRPr="008E174D">
        <w:t xml:space="preserve">significant </w:t>
      </w:r>
      <w:r w:rsidRPr="008E174D">
        <w:t>reduction in verbal fluency</w:t>
      </w:r>
      <w:r w:rsidR="0045041A" w:rsidRPr="008E174D">
        <w:t>,</w:t>
      </w:r>
      <w:r w:rsidRPr="008E174D">
        <w:t xml:space="preserve"> and </w:t>
      </w:r>
      <w:r w:rsidR="0025432E" w:rsidRPr="008E174D">
        <w:t>considerable</w:t>
      </w:r>
      <w:r w:rsidR="0025432E" w:rsidRPr="008E174D" w:rsidDel="0025432E">
        <w:t xml:space="preserve"> </w:t>
      </w:r>
      <w:r w:rsidRPr="008E174D">
        <w:t xml:space="preserve">grasping. </w:t>
      </w:r>
      <w:r w:rsidRPr="008E174D">
        <w:lastRenderedPageBreak/>
        <w:t xml:space="preserve">Neurological examination showed akinesia and rigidity with </w:t>
      </w:r>
      <w:r w:rsidR="0025432E" w:rsidRPr="008E174D">
        <w:t xml:space="preserve">an </w:t>
      </w:r>
      <w:r w:rsidRPr="008E174D">
        <w:t xml:space="preserve">axial prevalence. </w:t>
      </w:r>
      <w:proofErr w:type="spellStart"/>
      <w:r w:rsidR="0025432E" w:rsidRPr="008E174D">
        <w:t>Supranuclear</w:t>
      </w:r>
      <w:proofErr w:type="spellEnd"/>
      <w:r w:rsidRPr="008E174D">
        <w:t xml:space="preserve"> gaze palsy and </w:t>
      </w:r>
      <w:r w:rsidR="00197014" w:rsidRPr="008E174D">
        <w:t xml:space="preserve">postural instability with </w:t>
      </w:r>
      <w:r w:rsidRPr="008E174D">
        <w:t xml:space="preserve">gait apraxia </w:t>
      </w:r>
      <w:r w:rsidR="003D474D" w:rsidRPr="008E174D">
        <w:t xml:space="preserve">and frequent falls </w:t>
      </w:r>
      <w:r w:rsidRPr="008E174D">
        <w:t xml:space="preserve">were late features. Initially, Alzheimer´s disease was </w:t>
      </w:r>
      <w:r w:rsidR="0025432E" w:rsidRPr="008E174D">
        <w:t>suspected</w:t>
      </w:r>
      <w:r w:rsidRPr="008E174D">
        <w:t xml:space="preserve">; however, </w:t>
      </w:r>
      <w:r w:rsidR="0025432E" w:rsidRPr="008E174D">
        <w:t xml:space="preserve">as the </w:t>
      </w:r>
      <w:r w:rsidRPr="008E174D">
        <w:t xml:space="preserve">disease </w:t>
      </w:r>
      <w:r w:rsidR="0025432E" w:rsidRPr="008E174D">
        <w:t>progressed</w:t>
      </w:r>
      <w:r w:rsidR="00293108" w:rsidRPr="008E174D">
        <w:t>,</w:t>
      </w:r>
      <w:r w:rsidR="0025432E" w:rsidRPr="008E174D">
        <w:t xml:space="preserve"> </w:t>
      </w:r>
      <w:r w:rsidR="00AB4D2F" w:rsidRPr="008E174D">
        <w:t xml:space="preserve">probable </w:t>
      </w:r>
      <w:r w:rsidR="00B213A7" w:rsidRPr="008E174D">
        <w:t xml:space="preserve">PSP with </w:t>
      </w:r>
      <w:r w:rsidRPr="008E174D">
        <w:t>Richardson´s syndrome (</w:t>
      </w:r>
      <w:r w:rsidR="00AB4D2F" w:rsidRPr="008E174D">
        <w:t xml:space="preserve">prob. </w:t>
      </w:r>
      <w:r w:rsidRPr="008E174D">
        <w:rPr>
          <w:b/>
        </w:rPr>
        <w:t>PSP-RS</w:t>
      </w:r>
      <w:r w:rsidRPr="008E174D">
        <w:t xml:space="preserve">) </w:t>
      </w:r>
      <w:r w:rsidR="00293108" w:rsidRPr="008E174D">
        <w:t>w</w:t>
      </w:r>
      <w:r w:rsidRPr="008E174D">
        <w:t xml:space="preserve">as </w:t>
      </w:r>
      <w:r w:rsidR="00293108" w:rsidRPr="008E174D">
        <w:t xml:space="preserve">considered </w:t>
      </w:r>
      <w:r w:rsidR="00AB4D2F" w:rsidRPr="008E174D">
        <w:t>the adequate</w:t>
      </w:r>
      <w:r w:rsidRPr="008E174D">
        <w:t xml:space="preserve"> diagnosis. The patient died from terminal bronchopneumonia four years after the first clinical symptoms </w:t>
      </w:r>
      <w:r w:rsidR="00293108" w:rsidRPr="008E174D">
        <w:t>appeared</w:t>
      </w:r>
      <w:r w:rsidRPr="008E174D">
        <w:t xml:space="preserve">. </w:t>
      </w:r>
    </w:p>
    <w:p w14:paraId="082E0B57" w14:textId="77777777" w:rsidR="00124B17" w:rsidRPr="008E174D" w:rsidRDefault="00955463" w:rsidP="002610E1">
      <w:pPr>
        <w:pStyle w:val="Heading2"/>
        <w:spacing w:before="100" w:beforeAutospacing="1" w:after="100" w:afterAutospacing="1" w:line="240" w:lineRule="auto"/>
      </w:pPr>
      <w:r w:rsidRPr="008E174D">
        <w:t>Case 5</w:t>
      </w:r>
      <w:r w:rsidR="00124B17" w:rsidRPr="008E174D">
        <w:t xml:space="preserve"> </w:t>
      </w:r>
    </w:p>
    <w:p w14:paraId="6975AAD8" w14:textId="42A9D827" w:rsidR="00955463" w:rsidRPr="008E174D" w:rsidRDefault="00955463" w:rsidP="002610E1">
      <w:pPr>
        <w:spacing w:before="100" w:beforeAutospacing="1" w:after="100" w:afterAutospacing="1" w:line="240" w:lineRule="auto"/>
      </w:pPr>
      <w:r w:rsidRPr="008E174D">
        <w:t xml:space="preserve">A </w:t>
      </w:r>
      <w:r w:rsidR="00D94EEB" w:rsidRPr="008E174D">
        <w:t>60</w:t>
      </w:r>
      <w:r w:rsidRPr="008E174D">
        <w:t>-</w:t>
      </w:r>
      <w:r w:rsidR="00293108" w:rsidRPr="008E174D">
        <w:t>year-</w:t>
      </w:r>
      <w:r w:rsidRPr="008E174D">
        <w:t xml:space="preserve">old man presented with </w:t>
      </w:r>
      <w:r w:rsidR="00293108" w:rsidRPr="008E174D">
        <w:t xml:space="preserve">a three-year history of </w:t>
      </w:r>
      <w:r w:rsidRPr="008E174D">
        <w:t>gait instability and frequent falls</w:t>
      </w:r>
      <w:r w:rsidR="00167AC5" w:rsidRPr="008E174D">
        <w:t xml:space="preserve">. </w:t>
      </w:r>
      <w:r w:rsidR="00174A46" w:rsidRPr="008E174D">
        <w:t>C</w:t>
      </w:r>
      <w:r w:rsidRPr="008E174D">
        <w:t>linical examination showed psychomotor slowing, apathy</w:t>
      </w:r>
      <w:r w:rsidR="00293108" w:rsidRPr="008E174D">
        <w:t>,</w:t>
      </w:r>
      <w:r w:rsidRPr="008E174D">
        <w:t xml:space="preserve"> inconstant irritability, dysarthria, gait apraxia, manifest limb ataxia</w:t>
      </w:r>
      <w:r w:rsidR="00167AC5" w:rsidRPr="008E174D">
        <w:t>,</w:t>
      </w:r>
      <w:r w:rsidRPr="008E174D">
        <w:t xml:space="preserve"> and mild akinesia with rigidity. MRI found posterior pontine and mesencephalic atrophy</w:t>
      </w:r>
      <w:r w:rsidR="00167AC5" w:rsidRPr="008E174D">
        <w:t xml:space="preserve">. </w:t>
      </w:r>
      <w:proofErr w:type="spellStart"/>
      <w:r w:rsidRPr="008E174D">
        <w:t>DaTSCAN</w:t>
      </w:r>
      <w:proofErr w:type="spellEnd"/>
      <w:r w:rsidRPr="008E174D">
        <w:t xml:space="preserve"> was positive and </w:t>
      </w:r>
      <w:r w:rsidR="00167AC5" w:rsidRPr="008E174D">
        <w:t xml:space="preserve">a </w:t>
      </w:r>
      <w:r w:rsidRPr="008E174D">
        <w:t xml:space="preserve">neuropsychological assessment </w:t>
      </w:r>
      <w:r w:rsidR="00197014" w:rsidRPr="008E174D">
        <w:t xml:space="preserve">found </w:t>
      </w:r>
      <w:r w:rsidRPr="008E174D">
        <w:t xml:space="preserve">predominant attention and executive dysfunction and impaired retrieval </w:t>
      </w:r>
      <w:r w:rsidR="00167AC5" w:rsidRPr="008E174D">
        <w:t xml:space="preserve">on </w:t>
      </w:r>
      <w:r w:rsidRPr="008E174D">
        <w:t xml:space="preserve">episodic memory tests. The clinical diagnosis at this time was multiple system atrophy. Progressively, akinesia worsened, vertical </w:t>
      </w:r>
      <w:proofErr w:type="spellStart"/>
      <w:r w:rsidRPr="008E174D">
        <w:t>supranuclear</w:t>
      </w:r>
      <w:proofErr w:type="spellEnd"/>
      <w:r w:rsidRPr="008E174D">
        <w:t xml:space="preserve"> gaze palsy developed, </w:t>
      </w:r>
      <w:r w:rsidR="00293108" w:rsidRPr="008E174D">
        <w:t xml:space="preserve">number of falls </w:t>
      </w:r>
      <w:r w:rsidRPr="008E174D">
        <w:t>increased</w:t>
      </w:r>
      <w:r w:rsidR="00167AC5" w:rsidRPr="008E174D">
        <w:t>,</w:t>
      </w:r>
      <w:r w:rsidRPr="008E174D">
        <w:t xml:space="preserve"> and the patient became demented. MRI showed progression </w:t>
      </w:r>
      <w:r w:rsidR="00167AC5" w:rsidRPr="008E174D">
        <w:t xml:space="preserve">of the </w:t>
      </w:r>
      <w:r w:rsidRPr="008E174D">
        <w:t xml:space="preserve">mesencephalic atrophy </w:t>
      </w:r>
      <w:r w:rsidR="00167AC5" w:rsidRPr="008E174D">
        <w:t>leading</w:t>
      </w:r>
      <w:r w:rsidRPr="008E174D">
        <w:t xml:space="preserve"> </w:t>
      </w:r>
      <w:r w:rsidR="008B0005" w:rsidRPr="008E174D">
        <w:t xml:space="preserve">us to </w:t>
      </w:r>
      <w:r w:rsidR="00AB4D2F" w:rsidRPr="008E174D">
        <w:t xml:space="preserve">conclude to probable </w:t>
      </w:r>
      <w:r w:rsidR="00B213A7" w:rsidRPr="008E174D">
        <w:t xml:space="preserve">PSP with </w:t>
      </w:r>
      <w:r w:rsidRPr="008E174D">
        <w:t>Richardson’s syndrome (</w:t>
      </w:r>
      <w:r w:rsidR="00AB4D2F" w:rsidRPr="008E174D">
        <w:t xml:space="preserve">prob. </w:t>
      </w:r>
      <w:r w:rsidRPr="008E174D">
        <w:rPr>
          <w:b/>
        </w:rPr>
        <w:t>PSP-RS</w:t>
      </w:r>
      <w:r w:rsidRPr="008E174D">
        <w:t xml:space="preserve">). The patient died </w:t>
      </w:r>
      <w:r w:rsidR="00F65A6E" w:rsidRPr="008E174D">
        <w:t xml:space="preserve">of chronic renal failure </w:t>
      </w:r>
      <w:r w:rsidRPr="008E174D">
        <w:t xml:space="preserve">6 years after the </w:t>
      </w:r>
      <w:r w:rsidR="008B0005" w:rsidRPr="008E174D">
        <w:t xml:space="preserve">disease </w:t>
      </w:r>
      <w:r w:rsidRPr="008E174D">
        <w:t>first manifest</w:t>
      </w:r>
      <w:r w:rsidR="008B0005" w:rsidRPr="008E174D">
        <w:t>ed</w:t>
      </w:r>
      <w:r w:rsidRPr="008E174D">
        <w:t xml:space="preserve">. </w:t>
      </w:r>
    </w:p>
    <w:p w14:paraId="6B29415F" w14:textId="45294DCF" w:rsidR="00124B17" w:rsidRPr="008E174D" w:rsidRDefault="00842D81" w:rsidP="002E12D2">
      <w:pPr>
        <w:pStyle w:val="Heading2"/>
        <w:tabs>
          <w:tab w:val="left" w:pos="2771"/>
        </w:tabs>
        <w:spacing w:before="100" w:beforeAutospacing="1" w:after="100" w:afterAutospacing="1" w:line="240" w:lineRule="auto"/>
      </w:pPr>
      <w:r w:rsidRPr="008E174D">
        <w:t xml:space="preserve">Case </w:t>
      </w:r>
      <w:r w:rsidR="00AF2698" w:rsidRPr="008E174D">
        <w:t>6</w:t>
      </w:r>
      <w:r w:rsidR="00B93159" w:rsidRPr="008E174D">
        <w:t xml:space="preserve"> </w:t>
      </w:r>
    </w:p>
    <w:p w14:paraId="28BDCFFA" w14:textId="0B2C76C0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 xml:space="preserve">A 66-year-old man with a history of akinesia, rigidity, and frontal lobe dementia with severe </w:t>
      </w:r>
      <w:proofErr w:type="spellStart"/>
      <w:r w:rsidRPr="008E174D">
        <w:t>bradypsychia</w:t>
      </w:r>
      <w:proofErr w:type="spellEnd"/>
      <w:r w:rsidRPr="008E174D">
        <w:t xml:space="preserve"> </w:t>
      </w:r>
      <w:r w:rsidR="00233A22" w:rsidRPr="008E174D">
        <w:t xml:space="preserve">and </w:t>
      </w:r>
      <w:r w:rsidR="00C7678F" w:rsidRPr="008E174D">
        <w:t xml:space="preserve">frequent </w:t>
      </w:r>
      <w:r w:rsidR="00233A22" w:rsidRPr="008E174D">
        <w:t xml:space="preserve">repeated falls </w:t>
      </w:r>
      <w:r w:rsidR="005633EE" w:rsidRPr="008E174D">
        <w:t xml:space="preserve">subsequently </w:t>
      </w:r>
      <w:r w:rsidRPr="008E174D">
        <w:t xml:space="preserve">developed early </w:t>
      </w:r>
      <w:r w:rsidR="00BF0F7C" w:rsidRPr="008E174D">
        <w:t xml:space="preserve">vertical gaze limitation </w:t>
      </w:r>
      <w:r w:rsidRPr="008E174D">
        <w:t xml:space="preserve">and was diagnosed </w:t>
      </w:r>
      <w:r w:rsidR="008B0005" w:rsidRPr="008E174D">
        <w:t xml:space="preserve">with </w:t>
      </w:r>
      <w:r w:rsidR="00777B88" w:rsidRPr="008E174D">
        <w:t xml:space="preserve">probable </w:t>
      </w:r>
      <w:r w:rsidR="00B213A7" w:rsidRPr="008E174D">
        <w:t xml:space="preserve">PSP with </w:t>
      </w:r>
      <w:r w:rsidRPr="008E174D">
        <w:t>Richardson’s syndrome (</w:t>
      </w:r>
      <w:r w:rsidR="00777B88" w:rsidRPr="008E174D">
        <w:t xml:space="preserve">prob. </w:t>
      </w:r>
      <w:r w:rsidRPr="008E174D">
        <w:rPr>
          <w:b/>
        </w:rPr>
        <w:t>PSP-RS</w:t>
      </w:r>
      <w:r w:rsidRPr="008E174D">
        <w:t xml:space="preserve">). He died </w:t>
      </w:r>
      <w:r w:rsidR="00C7678F" w:rsidRPr="008E174D">
        <w:t>9</w:t>
      </w:r>
      <w:r w:rsidR="00233A22" w:rsidRPr="008E174D">
        <w:t xml:space="preserve"> years after disease onset </w:t>
      </w:r>
      <w:r w:rsidRPr="008E174D">
        <w:t xml:space="preserve">from sudden circulatory arrest in the context of depression and malnutrition. </w:t>
      </w:r>
    </w:p>
    <w:p w14:paraId="14E0640B" w14:textId="3AE60EBD" w:rsidR="00124B17" w:rsidRPr="008E174D" w:rsidRDefault="00842D81" w:rsidP="002610E1">
      <w:pPr>
        <w:pStyle w:val="Heading2"/>
        <w:spacing w:before="100" w:beforeAutospacing="1" w:after="100" w:afterAutospacing="1" w:line="240" w:lineRule="auto"/>
      </w:pPr>
      <w:r w:rsidRPr="008E174D">
        <w:t xml:space="preserve">Case </w:t>
      </w:r>
      <w:r w:rsidR="00AF2698" w:rsidRPr="008E174D">
        <w:t>7</w:t>
      </w:r>
    </w:p>
    <w:p w14:paraId="7F6AB2A3" w14:textId="3EDD1FA6" w:rsidR="00842D81" w:rsidRPr="008E174D" w:rsidRDefault="00842D81" w:rsidP="002610E1">
      <w:pPr>
        <w:spacing w:before="100" w:beforeAutospacing="1" w:after="100" w:afterAutospacing="1" w:line="240" w:lineRule="auto"/>
        <w:rPr>
          <w:u w:val="single"/>
        </w:rPr>
      </w:pPr>
      <w:r w:rsidRPr="008E174D">
        <w:t>A 58-</w:t>
      </w:r>
      <w:r w:rsidR="00293108" w:rsidRPr="008E174D">
        <w:t>year-</w:t>
      </w:r>
      <w:r w:rsidRPr="008E174D">
        <w:t>old man developed parkinsonism with dementia</w:t>
      </w:r>
      <w:r w:rsidR="00CA0FAF" w:rsidRPr="008E174D">
        <w:t xml:space="preserve">. He </w:t>
      </w:r>
      <w:r w:rsidRPr="008E174D">
        <w:t xml:space="preserve">was examined several months later in a movement disorders center. </w:t>
      </w:r>
      <w:r w:rsidR="00CA0FAF" w:rsidRPr="008E174D">
        <w:t xml:space="preserve">Since </w:t>
      </w:r>
      <w:r w:rsidRPr="008E174D">
        <w:t>he presented with levodopa resistant akinesia, rigidity and postural instability, subcortical dementia</w:t>
      </w:r>
      <w:r w:rsidR="00CA0FAF" w:rsidRPr="008E174D">
        <w:t>,</w:t>
      </w:r>
      <w:r w:rsidRPr="008E174D">
        <w:t xml:space="preserve"> and impaired downward gaze palsy, he was diagnosed </w:t>
      </w:r>
      <w:r w:rsidR="00CA0FAF" w:rsidRPr="008E174D">
        <w:t xml:space="preserve">with </w:t>
      </w:r>
      <w:r w:rsidR="00876317" w:rsidRPr="008E174D">
        <w:t xml:space="preserve">possible </w:t>
      </w:r>
      <w:r w:rsidR="00B213A7" w:rsidRPr="008E174D">
        <w:t xml:space="preserve">PSP with </w:t>
      </w:r>
      <w:r w:rsidRPr="008E174D">
        <w:t>Richardson’s syndrome (</w:t>
      </w:r>
      <w:r w:rsidR="00876317" w:rsidRPr="008E174D">
        <w:t xml:space="preserve">poss. </w:t>
      </w:r>
      <w:r w:rsidRPr="008E174D">
        <w:rPr>
          <w:b/>
        </w:rPr>
        <w:t>PSP-RS</w:t>
      </w:r>
      <w:r w:rsidRPr="008E174D">
        <w:t xml:space="preserve">). Progressively he developed severe bulbar syndrome with dysarthria and dysphagia and died from pneumonia about three years </w:t>
      </w:r>
      <w:r w:rsidR="00CA0FAF" w:rsidRPr="008E174D">
        <w:t xml:space="preserve">after </w:t>
      </w:r>
      <w:r w:rsidRPr="008E174D">
        <w:t>disease onset.</w:t>
      </w:r>
      <w:r w:rsidRPr="008E174D">
        <w:rPr>
          <w:u w:val="single"/>
        </w:rPr>
        <w:t xml:space="preserve"> </w:t>
      </w:r>
    </w:p>
    <w:p w14:paraId="529DC2C5" w14:textId="1BB41B48" w:rsidR="00124B17" w:rsidRPr="008E174D" w:rsidRDefault="00842D81" w:rsidP="002610E1">
      <w:pPr>
        <w:pStyle w:val="Heading2"/>
        <w:spacing w:line="240" w:lineRule="auto"/>
      </w:pPr>
      <w:r w:rsidRPr="008E174D">
        <w:t xml:space="preserve">Case </w:t>
      </w:r>
      <w:r w:rsidR="00AF2698" w:rsidRPr="008E174D">
        <w:t>8</w:t>
      </w:r>
    </w:p>
    <w:p w14:paraId="0945EB18" w14:textId="7B7FB9F6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 xml:space="preserve">A 63-year-old woman developed </w:t>
      </w:r>
      <w:r w:rsidR="001C0EF5" w:rsidRPr="008E174D">
        <w:t xml:space="preserve">a </w:t>
      </w:r>
      <w:r w:rsidRPr="008E174D">
        <w:t>gait disturbance with frequent falls, associated with dementia and slowed vertical gaze saccades. Because of symmetric akinesia and rigidity, levodopa was introduced, up to 1 g daily</w:t>
      </w:r>
      <w:r w:rsidR="00715B5F" w:rsidRPr="008E174D">
        <w:t>, however,</w:t>
      </w:r>
      <w:r w:rsidRPr="008E174D">
        <w:t xml:space="preserve"> without noticeable effect. The condition rapidly deteriorated, </w:t>
      </w:r>
      <w:r w:rsidR="001C0EF5" w:rsidRPr="008E174D">
        <w:t xml:space="preserve">and after </w:t>
      </w:r>
      <w:r w:rsidRPr="008E174D">
        <w:t xml:space="preserve">four years, she was severely demented, almost </w:t>
      </w:r>
      <w:r w:rsidR="001C0EF5" w:rsidRPr="008E174D">
        <w:t>mute</w:t>
      </w:r>
      <w:r w:rsidRPr="008E174D">
        <w:t xml:space="preserve">, with massive </w:t>
      </w:r>
      <w:proofErr w:type="spellStart"/>
      <w:r w:rsidRPr="008E174D">
        <w:t>echopraxia</w:t>
      </w:r>
      <w:proofErr w:type="spellEnd"/>
      <w:r w:rsidRPr="008E174D">
        <w:t xml:space="preserve">, </w:t>
      </w:r>
      <w:r w:rsidR="00715B5F" w:rsidRPr="008E174D">
        <w:t xml:space="preserve">nearly </w:t>
      </w:r>
      <w:r w:rsidRPr="008E174D">
        <w:t xml:space="preserve">complete voluntary </w:t>
      </w:r>
      <w:proofErr w:type="spellStart"/>
      <w:r w:rsidRPr="008E174D">
        <w:t>supranuclear</w:t>
      </w:r>
      <w:proofErr w:type="spellEnd"/>
      <w:r w:rsidRPr="008E174D">
        <w:t xml:space="preserve"> gaze palsy</w:t>
      </w:r>
      <w:r w:rsidR="001C0EF5" w:rsidRPr="008E174D">
        <w:t xml:space="preserve"> (</w:t>
      </w:r>
      <w:r w:rsidRPr="008E174D">
        <w:t>but preserved horizontal pursuit</w:t>
      </w:r>
      <w:r w:rsidR="001C0EF5" w:rsidRPr="008E174D">
        <w:t>)</w:t>
      </w:r>
      <w:r w:rsidRPr="008E174D">
        <w:t xml:space="preserve">, axial dystonia, severe akinesia with proximal prevalence, and incontinence. MRI showed atrophy of the dorsal </w:t>
      </w:r>
      <w:r w:rsidR="001C0EF5" w:rsidRPr="008E174D">
        <w:t>midbrain</w:t>
      </w:r>
      <w:r w:rsidRPr="008E174D">
        <w:t xml:space="preserve">. She </w:t>
      </w:r>
      <w:r w:rsidR="001C0EF5" w:rsidRPr="008E174D">
        <w:t xml:space="preserve">died </w:t>
      </w:r>
      <w:r w:rsidR="00371BFD" w:rsidRPr="008E174D">
        <w:t>8-</w:t>
      </w:r>
      <w:r w:rsidRPr="008E174D">
        <w:t>year</w:t>
      </w:r>
      <w:r w:rsidR="001C0EF5" w:rsidRPr="008E174D">
        <w:t>s</w:t>
      </w:r>
      <w:r w:rsidRPr="008E174D">
        <w:t xml:space="preserve"> </w:t>
      </w:r>
      <w:r w:rsidR="001C0EF5" w:rsidRPr="008E174D">
        <w:t xml:space="preserve">after onset </w:t>
      </w:r>
      <w:r w:rsidRPr="008E174D">
        <w:t xml:space="preserve">of </w:t>
      </w:r>
      <w:r w:rsidR="00876317" w:rsidRPr="008E174D">
        <w:t xml:space="preserve">probable </w:t>
      </w:r>
      <w:r w:rsidR="00B213A7" w:rsidRPr="008E174D">
        <w:t xml:space="preserve">PSP with </w:t>
      </w:r>
      <w:r w:rsidRPr="008E174D">
        <w:t>Richardson’s syndrome (</w:t>
      </w:r>
      <w:r w:rsidR="00876317" w:rsidRPr="008E174D">
        <w:t xml:space="preserve">prob. </w:t>
      </w:r>
      <w:r w:rsidRPr="008E174D">
        <w:rPr>
          <w:b/>
        </w:rPr>
        <w:t>PSP-RS</w:t>
      </w:r>
      <w:r w:rsidRPr="008E174D">
        <w:t xml:space="preserve">), from terminal bronchopneumonia. </w:t>
      </w:r>
    </w:p>
    <w:p w14:paraId="5A589DEE" w14:textId="4F625431" w:rsidR="00124B17" w:rsidRPr="008E174D" w:rsidRDefault="00842D81" w:rsidP="002610E1">
      <w:pPr>
        <w:pStyle w:val="Heading2"/>
        <w:spacing w:before="100" w:beforeAutospacing="1" w:after="100" w:afterAutospacing="1" w:line="240" w:lineRule="auto"/>
      </w:pPr>
      <w:r w:rsidRPr="008E174D">
        <w:lastRenderedPageBreak/>
        <w:t xml:space="preserve">Case </w:t>
      </w:r>
      <w:r w:rsidR="00AF2698" w:rsidRPr="008E174D">
        <w:t>9</w:t>
      </w:r>
    </w:p>
    <w:p w14:paraId="14AFA5BB" w14:textId="57968765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 xml:space="preserve">A 59-year-old man presented with a </w:t>
      </w:r>
      <w:r w:rsidR="001E3699" w:rsidRPr="008E174D">
        <w:t>2-year</w:t>
      </w:r>
      <w:r w:rsidR="001C0EF5" w:rsidRPr="008E174D">
        <w:t xml:space="preserve"> </w:t>
      </w:r>
      <w:r w:rsidRPr="008E174D">
        <w:t>history of progressi</w:t>
      </w:r>
      <w:r w:rsidR="001C0EF5" w:rsidRPr="008E174D">
        <w:t>ve</w:t>
      </w:r>
      <w:r w:rsidRPr="008E174D">
        <w:t xml:space="preserve"> amnestic dementia and apraxia. Cognitive assessment detected loss of episodic memory with intrusions, visuospatial and executive impairment</w:t>
      </w:r>
      <w:r w:rsidR="001E3699" w:rsidRPr="008E174D">
        <w:t>,</w:t>
      </w:r>
      <w:r w:rsidRPr="008E174D">
        <w:t xml:space="preserve"> and </w:t>
      </w:r>
      <w:proofErr w:type="spellStart"/>
      <w:r w:rsidRPr="008E174D">
        <w:t>anosognosia</w:t>
      </w:r>
      <w:proofErr w:type="spellEnd"/>
      <w:r w:rsidRPr="008E174D">
        <w:t xml:space="preserve">. </w:t>
      </w:r>
      <w:r w:rsidRPr="008E174D">
        <w:rPr>
          <w:bCs/>
        </w:rPr>
        <w:t xml:space="preserve">Two years later, </w:t>
      </w:r>
      <w:r w:rsidRPr="008E174D">
        <w:t xml:space="preserve">his executive functions markedly deteriorated, with prominent apathy, </w:t>
      </w:r>
      <w:proofErr w:type="spellStart"/>
      <w:r w:rsidR="001E3699" w:rsidRPr="008E174D">
        <w:t>stereotyp</w:t>
      </w:r>
      <w:r w:rsidR="00457BEF" w:rsidRPr="008E174D">
        <w:t>ia</w:t>
      </w:r>
      <w:proofErr w:type="spellEnd"/>
      <w:r w:rsidRPr="008E174D">
        <w:t>, perseverations</w:t>
      </w:r>
      <w:r w:rsidR="001E3699" w:rsidRPr="008E174D">
        <w:t>,</w:t>
      </w:r>
      <w:r w:rsidRPr="008E174D">
        <w:t xml:space="preserve"> and parkinsonism features develop, </w:t>
      </w:r>
      <w:r w:rsidR="001E3699" w:rsidRPr="008E174D">
        <w:t xml:space="preserve">(e.g., </w:t>
      </w:r>
      <w:r w:rsidRPr="008E174D">
        <w:t>symmetric axial rigidity</w:t>
      </w:r>
      <w:r w:rsidR="001E3699" w:rsidRPr="008E174D">
        <w:t xml:space="preserve"> and </w:t>
      </w:r>
      <w:proofErr w:type="spellStart"/>
      <w:r w:rsidRPr="008E174D">
        <w:t>hypomimia</w:t>
      </w:r>
      <w:proofErr w:type="spellEnd"/>
      <w:r w:rsidRPr="008E174D">
        <w:t xml:space="preserve"> </w:t>
      </w:r>
      <w:r w:rsidR="001E3699" w:rsidRPr="008E174D">
        <w:t xml:space="preserve">(with </w:t>
      </w:r>
      <w:r w:rsidRPr="008E174D">
        <w:t>only mild akinesia and inconstant resting tremor</w:t>
      </w:r>
      <w:r w:rsidR="001E3699" w:rsidRPr="008E174D">
        <w:t>)</w:t>
      </w:r>
      <w:r w:rsidRPr="008E174D">
        <w:t xml:space="preserve">. Levodopa was given at a daily dose of 1.5 g, </w:t>
      </w:r>
      <w:r w:rsidR="0077354D" w:rsidRPr="008E174D">
        <w:t xml:space="preserve">however, </w:t>
      </w:r>
      <w:r w:rsidRPr="008E174D">
        <w:t>without improvement. One year later</w:t>
      </w:r>
      <w:r w:rsidR="005F7A8C" w:rsidRPr="008E174D">
        <w:t>,</w:t>
      </w:r>
      <w:r w:rsidRPr="008E174D">
        <w:t xml:space="preserve"> </w:t>
      </w:r>
      <w:r w:rsidR="001E3699" w:rsidRPr="008E174D">
        <w:t xml:space="preserve">the development of a </w:t>
      </w:r>
      <w:r w:rsidRPr="008E174D">
        <w:t xml:space="preserve">downward gaze palsy with frequent falls, orthostatic hypotension, incontinence, </w:t>
      </w:r>
      <w:r w:rsidR="0077354D" w:rsidRPr="008E174D">
        <w:t>dysphagia,</w:t>
      </w:r>
      <w:r w:rsidRPr="008E174D">
        <w:t xml:space="preserve"> and frontal lobe dementia </w:t>
      </w:r>
      <w:r w:rsidR="0077354D" w:rsidRPr="008E174D">
        <w:t>was</w:t>
      </w:r>
      <w:r w:rsidR="001E3699" w:rsidRPr="008E174D">
        <w:t xml:space="preserve"> strongly suggestive of</w:t>
      </w:r>
      <w:r w:rsidRPr="008E174D">
        <w:t xml:space="preserve"> </w:t>
      </w:r>
      <w:r w:rsidR="00876317" w:rsidRPr="008E174D">
        <w:t xml:space="preserve">probable </w:t>
      </w:r>
      <w:r w:rsidR="00B213A7" w:rsidRPr="008E174D">
        <w:t xml:space="preserve">PSP with </w:t>
      </w:r>
      <w:r w:rsidRPr="008E174D">
        <w:t>Richardson´s syndrome (</w:t>
      </w:r>
      <w:r w:rsidR="00876317" w:rsidRPr="008E174D">
        <w:t xml:space="preserve">prob. </w:t>
      </w:r>
      <w:r w:rsidR="00876317" w:rsidRPr="008E174D">
        <w:rPr>
          <w:b/>
        </w:rPr>
        <w:t>PSP-</w:t>
      </w:r>
      <w:r w:rsidRPr="008E174D">
        <w:rPr>
          <w:b/>
        </w:rPr>
        <w:t>RS</w:t>
      </w:r>
      <w:r w:rsidRPr="008E174D">
        <w:t xml:space="preserve">). MRI detected midbrain and frontotemporal atrophy. </w:t>
      </w:r>
      <w:r w:rsidR="001E3699" w:rsidRPr="008E174D">
        <w:t>The</w:t>
      </w:r>
      <w:r w:rsidRPr="008E174D">
        <w:t xml:space="preserve"> parkinsonism and dementia</w:t>
      </w:r>
      <w:r w:rsidR="001E3699" w:rsidRPr="008E174D">
        <w:t xml:space="preserve"> was progressive</w:t>
      </w:r>
      <w:r w:rsidR="00D601F9" w:rsidRPr="008E174D">
        <w:t xml:space="preserve">; </w:t>
      </w:r>
      <w:r w:rsidRPr="008E174D">
        <w:t xml:space="preserve">later </w:t>
      </w:r>
      <w:r w:rsidR="00D601F9" w:rsidRPr="008E174D">
        <w:t xml:space="preserve">he developed </w:t>
      </w:r>
      <w:r w:rsidRPr="008E174D">
        <w:t xml:space="preserve">dressing apraxia, </w:t>
      </w:r>
      <w:proofErr w:type="spellStart"/>
      <w:r w:rsidRPr="008E174D">
        <w:t>nonfluent</w:t>
      </w:r>
      <w:proofErr w:type="spellEnd"/>
      <w:r w:rsidRPr="008E174D">
        <w:t xml:space="preserve"> aphasia</w:t>
      </w:r>
      <w:r w:rsidR="00D601F9" w:rsidRPr="008E174D">
        <w:t>,</w:t>
      </w:r>
      <w:r w:rsidRPr="008E174D">
        <w:t xml:space="preserve"> and occasional visual hallucination</w:t>
      </w:r>
      <w:r w:rsidR="00D601F9" w:rsidRPr="008E174D">
        <w:t>s</w:t>
      </w:r>
      <w:r w:rsidRPr="008E174D">
        <w:t>. He died from terminal bronchopneumonia five years after disease onset.</w:t>
      </w:r>
    </w:p>
    <w:p w14:paraId="3175AA7C" w14:textId="09BC9D76" w:rsidR="00FA59C2" w:rsidRPr="008E174D" w:rsidRDefault="00842D81" w:rsidP="002610E1">
      <w:pPr>
        <w:pStyle w:val="Heading2"/>
        <w:spacing w:before="100" w:beforeAutospacing="1" w:after="100" w:afterAutospacing="1" w:line="240" w:lineRule="auto"/>
      </w:pPr>
      <w:r w:rsidRPr="008E174D">
        <w:t>Case 1</w:t>
      </w:r>
      <w:r w:rsidR="00AF2698" w:rsidRPr="008E174D">
        <w:t>0</w:t>
      </w:r>
      <w:r w:rsidR="00FA59C2" w:rsidRPr="008E174D">
        <w:t xml:space="preserve"> </w:t>
      </w:r>
    </w:p>
    <w:p w14:paraId="0A1A2FB1" w14:textId="1025942C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 xml:space="preserve">A </w:t>
      </w:r>
      <w:r w:rsidR="00D601F9" w:rsidRPr="008E174D">
        <w:t>49-year-old</w:t>
      </w:r>
      <w:r w:rsidRPr="008E174D">
        <w:t xml:space="preserve"> patient complained </w:t>
      </w:r>
      <w:r w:rsidR="00D601F9" w:rsidRPr="008E174D">
        <w:t xml:space="preserve">of </w:t>
      </w:r>
      <w:r w:rsidRPr="008E174D">
        <w:t xml:space="preserve">low back pain </w:t>
      </w:r>
      <w:r w:rsidR="00D601F9" w:rsidRPr="008E174D">
        <w:t xml:space="preserve">while </w:t>
      </w:r>
      <w:r w:rsidRPr="008E174D">
        <w:t>walking, erectile dysfunction</w:t>
      </w:r>
      <w:r w:rsidR="00D601F9" w:rsidRPr="008E174D">
        <w:t>,</w:t>
      </w:r>
      <w:r w:rsidRPr="008E174D">
        <w:t xml:space="preserve"> and </w:t>
      </w:r>
      <w:proofErr w:type="spellStart"/>
      <w:r w:rsidRPr="008E174D">
        <w:t>hypersalivation</w:t>
      </w:r>
      <w:proofErr w:type="spellEnd"/>
      <w:r w:rsidRPr="008E174D">
        <w:t xml:space="preserve">. </w:t>
      </w:r>
      <w:r w:rsidR="00D601F9" w:rsidRPr="008E174D">
        <w:t xml:space="preserve">Over </w:t>
      </w:r>
      <w:r w:rsidRPr="008E174D">
        <w:t>the next four years he developed dysarthria, dysphagia</w:t>
      </w:r>
      <w:r w:rsidR="00D601F9" w:rsidRPr="008E174D">
        <w:t>,</w:t>
      </w:r>
      <w:r w:rsidRPr="008E174D">
        <w:t xml:space="preserve"> and </w:t>
      </w:r>
      <w:r w:rsidR="00D601F9" w:rsidRPr="008E174D">
        <w:t xml:space="preserve">an </w:t>
      </w:r>
      <w:r w:rsidRPr="008E174D">
        <w:t>unstable gait with occasional falls. Neurological examination showed frontal disinhibition, palsy of vertical eye movements, postural instability</w:t>
      </w:r>
      <w:r w:rsidR="00D601F9" w:rsidRPr="008E174D">
        <w:t>,</w:t>
      </w:r>
      <w:r w:rsidRPr="008E174D">
        <w:t xml:space="preserve"> and </w:t>
      </w:r>
      <w:r w:rsidR="00BF0F7C" w:rsidRPr="008E174D">
        <w:t>gait apraxia</w:t>
      </w:r>
      <w:r w:rsidRPr="008E174D">
        <w:t xml:space="preserve">. Brain MRI revealed only unspecific small subcortical vascular white matter lesions. During the following five years his status progressively deteriorated, </w:t>
      </w:r>
      <w:r w:rsidR="00D601F9" w:rsidRPr="008E174D">
        <w:t xml:space="preserve">which led to </w:t>
      </w:r>
      <w:r w:rsidRPr="008E174D">
        <w:t>severe dementia and parkinsonism. He died</w:t>
      </w:r>
      <w:r w:rsidR="00371BFD" w:rsidRPr="008E174D">
        <w:t xml:space="preserve"> of cardiac failure</w:t>
      </w:r>
      <w:r w:rsidRPr="008E174D">
        <w:t xml:space="preserve"> </w:t>
      </w:r>
      <w:r w:rsidR="0077354D" w:rsidRPr="008E174D">
        <w:t>nine</w:t>
      </w:r>
      <w:r w:rsidRPr="008E174D">
        <w:t>-year</w:t>
      </w:r>
      <w:r w:rsidR="00D601F9" w:rsidRPr="008E174D">
        <w:t>s</w:t>
      </w:r>
      <w:r w:rsidRPr="008E174D">
        <w:t xml:space="preserve"> </w:t>
      </w:r>
      <w:r w:rsidR="00D601F9" w:rsidRPr="008E174D">
        <w:t xml:space="preserve">after the onset </w:t>
      </w:r>
      <w:r w:rsidRPr="008E174D">
        <w:t xml:space="preserve">of </w:t>
      </w:r>
      <w:r w:rsidR="00D601F9" w:rsidRPr="008E174D">
        <w:t>what strongly appeared to be</w:t>
      </w:r>
      <w:r w:rsidRPr="008E174D">
        <w:t xml:space="preserve"> </w:t>
      </w:r>
      <w:r w:rsidR="00876317" w:rsidRPr="008E174D">
        <w:t xml:space="preserve">probable </w:t>
      </w:r>
      <w:r w:rsidR="00B213A7" w:rsidRPr="008E174D">
        <w:t xml:space="preserve">PSP with </w:t>
      </w:r>
      <w:r w:rsidRPr="008E174D">
        <w:t>Richardson’s syndrome (</w:t>
      </w:r>
      <w:r w:rsidR="00876317" w:rsidRPr="008E174D">
        <w:t xml:space="preserve">prob. </w:t>
      </w:r>
      <w:r w:rsidRPr="008E174D">
        <w:rPr>
          <w:b/>
        </w:rPr>
        <w:t>PSP-RS</w:t>
      </w:r>
      <w:r w:rsidRPr="008E174D">
        <w:t xml:space="preserve">). </w:t>
      </w:r>
    </w:p>
    <w:p w14:paraId="29A44835" w14:textId="7DDE3597" w:rsidR="00FA59C2" w:rsidRPr="008E174D" w:rsidRDefault="00842D81" w:rsidP="002610E1">
      <w:pPr>
        <w:pStyle w:val="Heading2"/>
        <w:tabs>
          <w:tab w:val="left" w:pos="1440"/>
        </w:tabs>
        <w:spacing w:before="100" w:beforeAutospacing="1" w:after="100" w:afterAutospacing="1" w:line="240" w:lineRule="auto"/>
      </w:pPr>
      <w:r w:rsidRPr="008E174D">
        <w:t>Case 1</w:t>
      </w:r>
      <w:r w:rsidR="00AF2698" w:rsidRPr="008E174D">
        <w:t>1</w:t>
      </w:r>
      <w:r w:rsidR="00FA59C2" w:rsidRPr="008E174D">
        <w:t xml:space="preserve"> </w:t>
      </w:r>
    </w:p>
    <w:p w14:paraId="1E72E7DB" w14:textId="4EF66F49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 xml:space="preserve">A </w:t>
      </w:r>
      <w:r w:rsidR="00D601F9" w:rsidRPr="008E174D">
        <w:t>53-year-old</w:t>
      </w:r>
      <w:r w:rsidRPr="008E174D">
        <w:t xml:space="preserve"> man developed </w:t>
      </w:r>
      <w:proofErr w:type="spellStart"/>
      <w:r w:rsidRPr="008E174D">
        <w:t>ideomotor</w:t>
      </w:r>
      <w:proofErr w:type="spellEnd"/>
      <w:r w:rsidRPr="008E174D">
        <w:t xml:space="preserve"> apraxia with alien-limb phenomenon on the left side</w:t>
      </w:r>
      <w:r w:rsidR="00D601F9" w:rsidRPr="008E174D">
        <w:t xml:space="preserve">. </w:t>
      </w:r>
      <w:r w:rsidRPr="008E174D">
        <w:t xml:space="preserve">MRI showed considerable atrophy </w:t>
      </w:r>
      <w:r w:rsidR="0077354D" w:rsidRPr="008E174D">
        <w:t xml:space="preserve">mainly </w:t>
      </w:r>
      <w:r w:rsidR="00D601F9" w:rsidRPr="008E174D">
        <w:t xml:space="preserve">in </w:t>
      </w:r>
      <w:r w:rsidRPr="008E174D">
        <w:t xml:space="preserve">the right central and parietal regions. Akinesia and rigidity without tremor remained strikingly asymmetric and spasticity progressed on the right upper extremity. Neuropsychological examination demonstrated executive dysfunction, </w:t>
      </w:r>
      <w:r w:rsidR="0077354D" w:rsidRPr="008E174D">
        <w:t>significant</w:t>
      </w:r>
      <w:r w:rsidR="00BF0F7C" w:rsidRPr="008E174D">
        <w:t xml:space="preserve"> left</w:t>
      </w:r>
      <w:r w:rsidRPr="008E174D">
        <w:t xml:space="preserve">-sided apraxia, and </w:t>
      </w:r>
      <w:proofErr w:type="spellStart"/>
      <w:r w:rsidRPr="008E174D">
        <w:t>nonfluent</w:t>
      </w:r>
      <w:proofErr w:type="spellEnd"/>
      <w:r w:rsidRPr="008E174D">
        <w:t xml:space="preserve"> aphasia with </w:t>
      </w:r>
      <w:proofErr w:type="spellStart"/>
      <w:r w:rsidRPr="008E174D">
        <w:t>agrammatism</w:t>
      </w:r>
      <w:proofErr w:type="spellEnd"/>
      <w:r w:rsidRPr="008E174D">
        <w:t xml:space="preserve">, </w:t>
      </w:r>
      <w:proofErr w:type="spellStart"/>
      <w:r w:rsidRPr="008E174D">
        <w:t>paraphasias</w:t>
      </w:r>
      <w:proofErr w:type="spellEnd"/>
      <w:r w:rsidRPr="008E174D">
        <w:t xml:space="preserve">, </w:t>
      </w:r>
      <w:proofErr w:type="spellStart"/>
      <w:r w:rsidRPr="008E174D">
        <w:t>aprosody</w:t>
      </w:r>
      <w:proofErr w:type="spellEnd"/>
      <w:r w:rsidR="00DB5253" w:rsidRPr="008E174D">
        <w:t>,</w:t>
      </w:r>
      <w:r w:rsidRPr="008E174D">
        <w:t xml:space="preserve"> and impaired repetition. </w:t>
      </w:r>
      <w:proofErr w:type="spellStart"/>
      <w:r w:rsidRPr="008E174D">
        <w:t>Supranuclear</w:t>
      </w:r>
      <w:proofErr w:type="spellEnd"/>
      <w:r w:rsidRPr="008E174D">
        <w:t xml:space="preserve"> gaze palsy was a very late finding. The patient died from terminal bronchopneumonia </w:t>
      </w:r>
      <w:r w:rsidR="0045041A" w:rsidRPr="008E174D">
        <w:t xml:space="preserve">seven </w:t>
      </w:r>
      <w:r w:rsidRPr="008E174D">
        <w:t>year</w:t>
      </w:r>
      <w:r w:rsidR="00371BFD" w:rsidRPr="008E174D">
        <w:t>s</w:t>
      </w:r>
      <w:r w:rsidRPr="008E174D">
        <w:t xml:space="preserve"> after the first manifestations of </w:t>
      </w:r>
      <w:r w:rsidR="00B213A7" w:rsidRPr="008E174D">
        <w:t xml:space="preserve">possible PSP with predominant </w:t>
      </w:r>
      <w:proofErr w:type="spellStart"/>
      <w:r w:rsidRPr="008E174D">
        <w:t>corticobasal</w:t>
      </w:r>
      <w:proofErr w:type="spellEnd"/>
      <w:r w:rsidRPr="008E174D">
        <w:t xml:space="preserve"> syndrome (</w:t>
      </w:r>
      <w:r w:rsidR="00876317" w:rsidRPr="008E174D">
        <w:t xml:space="preserve">poss. </w:t>
      </w:r>
      <w:r w:rsidRPr="008E174D">
        <w:rPr>
          <w:b/>
        </w:rPr>
        <w:t>PSP-CBS</w:t>
      </w:r>
      <w:r w:rsidRPr="008E174D">
        <w:t xml:space="preserve">). </w:t>
      </w:r>
    </w:p>
    <w:p w14:paraId="393584CA" w14:textId="28FE538C" w:rsidR="00FA59C2" w:rsidRPr="008E174D" w:rsidRDefault="00842D81" w:rsidP="002610E1">
      <w:pPr>
        <w:pStyle w:val="Heading2"/>
        <w:spacing w:before="100" w:beforeAutospacing="1" w:after="100" w:afterAutospacing="1" w:line="240" w:lineRule="auto"/>
      </w:pPr>
      <w:r w:rsidRPr="008E174D">
        <w:t>Case 1</w:t>
      </w:r>
      <w:r w:rsidR="00AF2698" w:rsidRPr="008E174D">
        <w:t>2</w:t>
      </w:r>
      <w:r w:rsidR="00FA59C2" w:rsidRPr="008E174D">
        <w:t xml:space="preserve"> </w:t>
      </w:r>
    </w:p>
    <w:p w14:paraId="5534171E" w14:textId="1A2FBEEC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>A 6</w:t>
      </w:r>
      <w:r w:rsidR="005F7A8C" w:rsidRPr="008E174D">
        <w:t>1</w:t>
      </w:r>
      <w:r w:rsidRPr="008E174D">
        <w:t>-</w:t>
      </w:r>
      <w:r w:rsidR="00DB5253" w:rsidRPr="008E174D">
        <w:t>year-</w:t>
      </w:r>
      <w:r w:rsidRPr="008E174D">
        <w:t>old man had a 16-month history of dementia with early falls and movement disorder</w:t>
      </w:r>
      <w:r w:rsidR="00DB5253" w:rsidRPr="008E174D">
        <w:t>s</w:t>
      </w:r>
      <w:r w:rsidRPr="008E174D">
        <w:t xml:space="preserve">. Clinical examination found rigidity and akinesia </w:t>
      </w:r>
      <w:r w:rsidR="00DB5253" w:rsidRPr="008E174D">
        <w:t>(</w:t>
      </w:r>
      <w:r w:rsidRPr="008E174D">
        <w:t>without tremor</w:t>
      </w:r>
      <w:r w:rsidR="00DB5253" w:rsidRPr="008E174D">
        <w:t>)</w:t>
      </w:r>
      <w:r w:rsidRPr="008E174D">
        <w:t xml:space="preserve">, </w:t>
      </w:r>
      <w:r w:rsidR="00DB5253" w:rsidRPr="008E174D">
        <w:t>mainly</w:t>
      </w:r>
      <w:r w:rsidRPr="008E174D">
        <w:t xml:space="preserve"> on the left side with an alien-hand phenomenon</w:t>
      </w:r>
      <w:r w:rsidR="00C37A2B" w:rsidRPr="008E174D">
        <w:t>,</w:t>
      </w:r>
      <w:r w:rsidRPr="008E174D">
        <w:t xml:space="preserve"> and apraxia. The patient was </w:t>
      </w:r>
      <w:r w:rsidR="00C37A2B" w:rsidRPr="008E174D">
        <w:t>generally</w:t>
      </w:r>
      <w:r w:rsidR="00C37A2B" w:rsidRPr="008E174D" w:rsidDel="00DB5253">
        <w:t xml:space="preserve"> </w:t>
      </w:r>
      <w:r w:rsidRPr="008E174D">
        <w:t xml:space="preserve">apathetic, </w:t>
      </w:r>
      <w:r w:rsidR="00C37A2B" w:rsidRPr="008E174D">
        <w:t xml:space="preserve">however, </w:t>
      </w:r>
      <w:r w:rsidRPr="008E174D">
        <w:t xml:space="preserve">with irritability and episodes of reactive verbal aggressiveness. Oculomotor saccades were </w:t>
      </w:r>
      <w:r w:rsidR="00DB5253" w:rsidRPr="008E174D">
        <w:t xml:space="preserve">less than expected </w:t>
      </w:r>
      <w:r w:rsidRPr="008E174D">
        <w:t xml:space="preserve">and vertical gaze was considerably </w:t>
      </w:r>
      <w:r w:rsidR="00DB5253" w:rsidRPr="008E174D">
        <w:t>restrained</w:t>
      </w:r>
      <w:r w:rsidRPr="008E174D">
        <w:t>. Ga</w:t>
      </w:r>
      <w:r w:rsidR="003617AC" w:rsidRPr="008E174D">
        <w:t>it</w:t>
      </w:r>
      <w:r w:rsidRPr="008E174D">
        <w:t xml:space="preserve"> was </w:t>
      </w:r>
      <w:proofErr w:type="spellStart"/>
      <w:r w:rsidRPr="008E174D">
        <w:t>apraxic</w:t>
      </w:r>
      <w:proofErr w:type="spellEnd"/>
      <w:r w:rsidRPr="008E174D">
        <w:t xml:space="preserve"> and unstable; multiple injuries </w:t>
      </w:r>
      <w:r w:rsidR="00DB5253" w:rsidRPr="008E174D">
        <w:t xml:space="preserve">from various falls at </w:t>
      </w:r>
      <w:r w:rsidRPr="008E174D">
        <w:t>different age</w:t>
      </w:r>
      <w:r w:rsidR="005F7A8C" w:rsidRPr="008E174D">
        <w:t>s</w:t>
      </w:r>
      <w:r w:rsidRPr="008E174D">
        <w:t xml:space="preserve"> were visible on the skin. Neuropsychological examination found predominant visuospatial impairment and executive dysfunction (decreased verbal fluency, abstract thinking and reasoning, </w:t>
      </w:r>
      <w:r w:rsidR="00653C23" w:rsidRPr="008E174D">
        <w:t>extensive behavior perseverations</w:t>
      </w:r>
      <w:r w:rsidRPr="008E174D">
        <w:t>)</w:t>
      </w:r>
      <w:r w:rsidR="00653C23" w:rsidRPr="008E174D">
        <w:t>;</w:t>
      </w:r>
      <w:r w:rsidRPr="008E174D">
        <w:t xml:space="preserve"> MRI showed frontal, parietal</w:t>
      </w:r>
      <w:r w:rsidR="00653C23" w:rsidRPr="008E174D">
        <w:t>,</w:t>
      </w:r>
      <w:r w:rsidRPr="008E174D">
        <w:t xml:space="preserve"> and mesencephalic atrophy. </w:t>
      </w:r>
      <w:r w:rsidR="00653C23" w:rsidRPr="008E174D">
        <w:t xml:space="preserve">His </w:t>
      </w:r>
      <w:r w:rsidRPr="008E174D">
        <w:t>condition deteriorated progressively to severe dementia with rigidity</w:t>
      </w:r>
      <w:r w:rsidR="00653C23" w:rsidRPr="008E174D">
        <w:t xml:space="preserve"> (patient became bedridden)</w:t>
      </w:r>
      <w:r w:rsidRPr="008E174D">
        <w:t xml:space="preserve"> and </w:t>
      </w:r>
      <w:r w:rsidR="00653C23" w:rsidRPr="008E174D">
        <w:t>he</w:t>
      </w:r>
      <w:r w:rsidRPr="008E174D">
        <w:t xml:space="preserve"> died </w:t>
      </w:r>
      <w:r w:rsidR="00422293" w:rsidRPr="008E174D">
        <w:t>from bronchopneumonia</w:t>
      </w:r>
      <w:r w:rsidRPr="008E174D">
        <w:t xml:space="preserve"> 5 years after the first </w:t>
      </w:r>
      <w:r w:rsidR="00653C23" w:rsidRPr="008E174D">
        <w:t xml:space="preserve">manifestations of the </w:t>
      </w:r>
      <w:r w:rsidRPr="008E174D">
        <w:t xml:space="preserve">disease. </w:t>
      </w:r>
      <w:r w:rsidR="00876317" w:rsidRPr="008E174D">
        <w:t xml:space="preserve">Possible </w:t>
      </w:r>
      <w:r w:rsidRPr="008E174D">
        <w:t>PSP</w:t>
      </w:r>
      <w:r w:rsidR="00B213A7" w:rsidRPr="008E174D">
        <w:t xml:space="preserve"> with predominant </w:t>
      </w:r>
      <w:proofErr w:type="spellStart"/>
      <w:r w:rsidRPr="008E174D">
        <w:t>corticobasal</w:t>
      </w:r>
      <w:proofErr w:type="spellEnd"/>
      <w:r w:rsidRPr="008E174D">
        <w:t xml:space="preserve"> syndrome (</w:t>
      </w:r>
      <w:r w:rsidR="00876317" w:rsidRPr="008E174D">
        <w:t xml:space="preserve">poss. </w:t>
      </w:r>
      <w:r w:rsidRPr="008E174D">
        <w:rPr>
          <w:b/>
        </w:rPr>
        <w:t>PSP-CBS</w:t>
      </w:r>
      <w:r w:rsidRPr="008E174D">
        <w:t xml:space="preserve">) was the most likely clinical diagnosis. </w:t>
      </w:r>
    </w:p>
    <w:p w14:paraId="4A67BCA7" w14:textId="5A110885" w:rsidR="00FA59C2" w:rsidRPr="008E174D" w:rsidRDefault="00842D81" w:rsidP="002610E1">
      <w:pPr>
        <w:pStyle w:val="Heading2"/>
        <w:spacing w:before="100" w:beforeAutospacing="1" w:after="100" w:afterAutospacing="1" w:line="240" w:lineRule="auto"/>
      </w:pPr>
      <w:r w:rsidRPr="008E174D">
        <w:t>Case 1</w:t>
      </w:r>
      <w:r w:rsidR="00AF2698" w:rsidRPr="008E174D">
        <w:t>3</w:t>
      </w:r>
      <w:r w:rsidRPr="008E174D">
        <w:t xml:space="preserve"> </w:t>
      </w:r>
    </w:p>
    <w:p w14:paraId="08BD3BF2" w14:textId="79D70360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 xml:space="preserve">A 76-year-old </w:t>
      </w:r>
      <w:r w:rsidR="005F7A8C" w:rsidRPr="008E174D">
        <w:t>woman</w:t>
      </w:r>
      <w:r w:rsidRPr="008E174D">
        <w:t xml:space="preserve"> developed atypical parkinsonism with </w:t>
      </w:r>
      <w:r w:rsidR="003D474D" w:rsidRPr="008E174D">
        <w:t xml:space="preserve">strictly unilateral </w:t>
      </w:r>
      <w:r w:rsidRPr="008E174D">
        <w:t xml:space="preserve">right-sided </w:t>
      </w:r>
      <w:proofErr w:type="spellStart"/>
      <w:r w:rsidRPr="008E174D">
        <w:t>akineto</w:t>
      </w:r>
      <w:proofErr w:type="spellEnd"/>
      <w:r w:rsidRPr="008E174D">
        <w:t xml:space="preserve">-rigid syndrome, severe dysphagia, and </w:t>
      </w:r>
      <w:r w:rsidR="00BF0F7C" w:rsidRPr="008E174D">
        <w:t xml:space="preserve">executive dysfunction with reduced verbal fluency progressing </w:t>
      </w:r>
      <w:r w:rsidRPr="008E174D">
        <w:t>to mutism. The clinical diagnosis was</w:t>
      </w:r>
      <w:r w:rsidR="003D474D" w:rsidRPr="008E174D">
        <w:t xml:space="preserve"> retrospectively considered</w:t>
      </w:r>
      <w:r w:rsidRPr="008E174D">
        <w:t xml:space="preserve"> </w:t>
      </w:r>
      <w:r w:rsidR="00876317" w:rsidRPr="008E174D">
        <w:t xml:space="preserve">suggestive of </w:t>
      </w:r>
      <w:r w:rsidR="00B213A7" w:rsidRPr="008E174D">
        <w:t xml:space="preserve">PSP with predominant </w:t>
      </w:r>
      <w:proofErr w:type="spellStart"/>
      <w:r w:rsidRPr="008E174D">
        <w:t>corticobasal</w:t>
      </w:r>
      <w:proofErr w:type="spellEnd"/>
      <w:r w:rsidRPr="008E174D">
        <w:t xml:space="preserve"> syndrome (</w:t>
      </w:r>
      <w:proofErr w:type="spellStart"/>
      <w:r w:rsidR="00876317" w:rsidRPr="008E174D">
        <w:t>s.o</w:t>
      </w:r>
      <w:proofErr w:type="spellEnd"/>
      <w:r w:rsidR="00876317" w:rsidRPr="008E174D">
        <w:t xml:space="preserve">. </w:t>
      </w:r>
      <w:r w:rsidRPr="008E174D">
        <w:rPr>
          <w:b/>
        </w:rPr>
        <w:t>PSP-CBS</w:t>
      </w:r>
      <w:r w:rsidRPr="008E174D">
        <w:t xml:space="preserve">). Because of </w:t>
      </w:r>
      <w:r w:rsidR="00653C23" w:rsidRPr="008E174D">
        <w:t xml:space="preserve">the </w:t>
      </w:r>
      <w:r w:rsidRPr="008E174D">
        <w:t xml:space="preserve">dysphagia, PEG was introduced, </w:t>
      </w:r>
      <w:r w:rsidR="00653C23" w:rsidRPr="008E174D">
        <w:t xml:space="preserve">despite this, </w:t>
      </w:r>
      <w:r w:rsidRPr="008E174D">
        <w:t xml:space="preserve">the patient died a few days later from septic bronchopneumonia. </w:t>
      </w:r>
    </w:p>
    <w:p w14:paraId="3B3333E9" w14:textId="17938D74" w:rsidR="00FA59C2" w:rsidRPr="008E174D" w:rsidRDefault="00842D81" w:rsidP="002610E1">
      <w:pPr>
        <w:pStyle w:val="Heading2"/>
        <w:spacing w:before="100" w:beforeAutospacing="1" w:after="100" w:afterAutospacing="1" w:line="240" w:lineRule="auto"/>
      </w:pPr>
      <w:r w:rsidRPr="008E174D">
        <w:t>Case 1</w:t>
      </w:r>
      <w:r w:rsidR="00AF2698" w:rsidRPr="008E174D">
        <w:t>4</w:t>
      </w:r>
      <w:r w:rsidR="00FA59C2" w:rsidRPr="008E174D">
        <w:t xml:space="preserve"> </w:t>
      </w:r>
    </w:p>
    <w:p w14:paraId="365B40D8" w14:textId="068306AF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>A 66-</w:t>
      </w:r>
      <w:r w:rsidR="000B7462" w:rsidRPr="008E174D">
        <w:t>year-</w:t>
      </w:r>
      <w:r w:rsidRPr="008E174D">
        <w:t xml:space="preserve">old woman was </w:t>
      </w:r>
      <w:r w:rsidR="00C37A2B" w:rsidRPr="008E174D">
        <w:t>referred</w:t>
      </w:r>
      <w:r w:rsidR="000B7462" w:rsidRPr="008E174D">
        <w:t xml:space="preserve"> </w:t>
      </w:r>
      <w:r w:rsidRPr="008E174D">
        <w:t>to a neurosurgeon with normal pressure hydrocephalus (gait instability, incontinence, frequent falls</w:t>
      </w:r>
      <w:r w:rsidR="00C37A2B" w:rsidRPr="008E174D">
        <w:t>,</w:t>
      </w:r>
      <w:r w:rsidRPr="008E174D">
        <w:t xml:space="preserve"> and apathy</w:t>
      </w:r>
      <w:r w:rsidR="000B7462" w:rsidRPr="008E174D">
        <w:t xml:space="preserve">). </w:t>
      </w:r>
      <w:r w:rsidRPr="008E174D">
        <w:t xml:space="preserve">MRI showed cortical and subcortical atrophy and ventricular dilatation. However, even after </w:t>
      </w:r>
      <w:proofErr w:type="spellStart"/>
      <w:r w:rsidRPr="008E174D">
        <w:t>ventriculoperitoneal</w:t>
      </w:r>
      <w:proofErr w:type="spellEnd"/>
      <w:r w:rsidRPr="008E174D">
        <w:t xml:space="preserve"> </w:t>
      </w:r>
      <w:r w:rsidR="000B7462" w:rsidRPr="008E174D">
        <w:t>shunting</w:t>
      </w:r>
      <w:r w:rsidRPr="008E174D">
        <w:t xml:space="preserve">, the clinical manifestation progressively worsened. Neurological examination at this time found </w:t>
      </w:r>
      <w:r w:rsidR="00CA1526" w:rsidRPr="008E174D">
        <w:t xml:space="preserve">a </w:t>
      </w:r>
      <w:r w:rsidRPr="008E174D">
        <w:t xml:space="preserve">resting tremor </w:t>
      </w:r>
      <w:r w:rsidR="00CA1526" w:rsidRPr="008E174D">
        <w:t xml:space="preserve">that was </w:t>
      </w:r>
      <w:r w:rsidRPr="008E174D">
        <w:t>more prevalent on the left side, akinesia and rigidity, severe frontal gait apraxia</w:t>
      </w:r>
      <w:r w:rsidR="00CA1526" w:rsidRPr="008E174D">
        <w:t>,</w:t>
      </w:r>
      <w:r w:rsidRPr="008E174D">
        <w:t xml:space="preserve"> and executive dysfunction (</w:t>
      </w:r>
      <w:r w:rsidR="00C37A2B" w:rsidRPr="008E174D">
        <w:t xml:space="preserve">perseverations </w:t>
      </w:r>
      <w:r w:rsidRPr="008E174D">
        <w:t xml:space="preserve">and </w:t>
      </w:r>
      <w:r w:rsidR="00C37A2B" w:rsidRPr="008E174D">
        <w:t>stereotypy</w:t>
      </w:r>
      <w:r w:rsidRPr="008E174D">
        <w:t xml:space="preserve">, decreased verbal fluency and initiation, apathy, emotional inhibition, </w:t>
      </w:r>
      <w:r w:rsidR="00CA1526" w:rsidRPr="008E174D">
        <w:t xml:space="preserve">and </w:t>
      </w:r>
      <w:r w:rsidRPr="008E174D">
        <w:t xml:space="preserve">imitation apraxia). The clinical presentation </w:t>
      </w:r>
      <w:r w:rsidR="00CA1526" w:rsidRPr="008E174D">
        <w:t xml:space="preserve">strongly suggested </w:t>
      </w:r>
      <w:r w:rsidRPr="008E174D">
        <w:t xml:space="preserve">Parkinson’s disease or </w:t>
      </w:r>
      <w:r w:rsidR="00876317" w:rsidRPr="008E174D">
        <w:t xml:space="preserve">retrospectively </w:t>
      </w:r>
      <w:r w:rsidR="00865BF6" w:rsidRPr="008E174D">
        <w:t>suggestive of PSP with</w:t>
      </w:r>
      <w:r w:rsidR="00B213A7" w:rsidRPr="008E174D">
        <w:t xml:space="preserve"> </w:t>
      </w:r>
      <w:proofErr w:type="spellStart"/>
      <w:r w:rsidR="00B213A7" w:rsidRPr="008E174D">
        <w:t>predomiant</w:t>
      </w:r>
      <w:proofErr w:type="spellEnd"/>
      <w:r w:rsidR="00B213A7" w:rsidRPr="008E174D">
        <w:t xml:space="preserve"> </w:t>
      </w:r>
      <w:r w:rsidR="00865BF6" w:rsidRPr="008E174D">
        <w:t>parkinsonism</w:t>
      </w:r>
      <w:r w:rsidR="00865BF6" w:rsidRPr="008E174D">
        <w:rPr>
          <w:b/>
        </w:rPr>
        <w:t xml:space="preserve"> (</w:t>
      </w:r>
      <w:proofErr w:type="spellStart"/>
      <w:r w:rsidR="00865BF6" w:rsidRPr="008E174D">
        <w:rPr>
          <w:b/>
        </w:rPr>
        <w:t>s.o</w:t>
      </w:r>
      <w:proofErr w:type="spellEnd"/>
      <w:r w:rsidR="00865BF6" w:rsidRPr="008E174D">
        <w:rPr>
          <w:b/>
        </w:rPr>
        <w:t>. PSP-P</w:t>
      </w:r>
      <w:r w:rsidRPr="008E174D">
        <w:rPr>
          <w:b/>
        </w:rPr>
        <w:t>).</w:t>
      </w:r>
      <w:r w:rsidRPr="008E174D">
        <w:t xml:space="preserve"> Treatment with levodopa was started, </w:t>
      </w:r>
      <w:r w:rsidR="00CA1526" w:rsidRPr="008E174D">
        <w:t xml:space="preserve">however, </w:t>
      </w:r>
      <w:r w:rsidRPr="008E174D">
        <w:t xml:space="preserve">the patient </w:t>
      </w:r>
      <w:r w:rsidR="00CA1526" w:rsidRPr="008E174D">
        <w:t xml:space="preserve">died </w:t>
      </w:r>
      <w:r w:rsidRPr="008E174D">
        <w:t>suddenly</w:t>
      </w:r>
      <w:r w:rsidR="00CA1526" w:rsidRPr="008E174D">
        <w:t>,</w:t>
      </w:r>
      <w:r w:rsidRPr="008E174D">
        <w:t xml:space="preserve"> from a heart attack</w:t>
      </w:r>
      <w:r w:rsidR="00CA1526" w:rsidRPr="008E174D">
        <w:t>,</w:t>
      </w:r>
      <w:r w:rsidR="00422293" w:rsidRPr="008E174D">
        <w:t xml:space="preserve"> 2 years after disease onset</w:t>
      </w:r>
      <w:r w:rsidRPr="008E174D">
        <w:t xml:space="preserve">. </w:t>
      </w:r>
    </w:p>
    <w:p w14:paraId="65D37815" w14:textId="138159C9" w:rsidR="00FA59C2" w:rsidRPr="008E174D" w:rsidRDefault="00842D81" w:rsidP="002610E1">
      <w:pPr>
        <w:pStyle w:val="Heading2"/>
        <w:tabs>
          <w:tab w:val="center" w:pos="4150"/>
        </w:tabs>
        <w:spacing w:before="100" w:beforeAutospacing="1" w:after="100" w:afterAutospacing="1" w:line="240" w:lineRule="auto"/>
      </w:pPr>
      <w:r w:rsidRPr="008E174D">
        <w:t>Case 1</w:t>
      </w:r>
      <w:r w:rsidR="00AF2698" w:rsidRPr="008E174D">
        <w:t>5</w:t>
      </w:r>
      <w:r w:rsidR="00FA59C2" w:rsidRPr="008E174D">
        <w:t xml:space="preserve"> </w:t>
      </w:r>
    </w:p>
    <w:p w14:paraId="7CB2A0C1" w14:textId="64C18EDE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>A 6</w:t>
      </w:r>
      <w:r w:rsidR="005F7A8C" w:rsidRPr="008E174D">
        <w:t>4</w:t>
      </w:r>
      <w:r w:rsidRPr="008E174D">
        <w:t>-year-old man was followed</w:t>
      </w:r>
      <w:r w:rsidR="00611E17" w:rsidRPr="008E174D">
        <w:t>,</w:t>
      </w:r>
      <w:r w:rsidRPr="008E174D">
        <w:t xml:space="preserve"> </w:t>
      </w:r>
      <w:r w:rsidR="00611E17" w:rsidRPr="008E174D">
        <w:t>for 8 years,</w:t>
      </w:r>
      <w:r w:rsidR="00611E17" w:rsidRPr="008E174D" w:rsidDel="00611E17">
        <w:t xml:space="preserve"> </w:t>
      </w:r>
      <w:r w:rsidRPr="008E174D">
        <w:t xml:space="preserve">by a local neurologist, with </w:t>
      </w:r>
      <w:r w:rsidR="00611E17" w:rsidRPr="008E174D">
        <w:t xml:space="preserve">a </w:t>
      </w:r>
      <w:r w:rsidRPr="008E174D">
        <w:t xml:space="preserve">diagnosis of Parkinson’s disease with an </w:t>
      </w:r>
      <w:proofErr w:type="spellStart"/>
      <w:r w:rsidRPr="008E174D">
        <w:t>akineto</w:t>
      </w:r>
      <w:proofErr w:type="spellEnd"/>
      <w:r w:rsidRPr="008E174D">
        <w:t xml:space="preserve">-rigid syndrome and questionable </w:t>
      </w:r>
      <w:proofErr w:type="spellStart"/>
      <w:r w:rsidRPr="008E174D">
        <w:t>dopa</w:t>
      </w:r>
      <w:proofErr w:type="spellEnd"/>
      <w:r w:rsidR="00611E17" w:rsidRPr="008E174D">
        <w:t>-</w:t>
      </w:r>
      <w:r w:rsidRPr="008E174D">
        <w:t>sensitivity</w:t>
      </w:r>
      <w:r w:rsidR="00611E17" w:rsidRPr="008E174D">
        <w:t>, which led to a referral</w:t>
      </w:r>
      <w:r w:rsidR="00A06CC1" w:rsidRPr="008E174D">
        <w:t xml:space="preserve"> to a specialized center</w:t>
      </w:r>
      <w:r w:rsidRPr="008E174D">
        <w:t xml:space="preserve">. </w:t>
      </w:r>
      <w:r w:rsidR="0041406A" w:rsidRPr="008E174D">
        <w:t>The dose of l</w:t>
      </w:r>
      <w:r w:rsidR="00A06CC1" w:rsidRPr="008E174D">
        <w:t>evodopa was increased, but</w:t>
      </w:r>
      <w:r w:rsidRPr="008E174D">
        <w:t xml:space="preserve"> his condition rapidly deteriorated </w:t>
      </w:r>
      <w:r w:rsidR="00611E17" w:rsidRPr="008E174D">
        <w:t xml:space="preserve">with development of </w:t>
      </w:r>
      <w:r w:rsidRPr="008E174D">
        <w:t>severe frontal lobe dementia, frequent falls, incontinence</w:t>
      </w:r>
      <w:r w:rsidR="00611E17" w:rsidRPr="008E174D">
        <w:t>,</w:t>
      </w:r>
      <w:r w:rsidRPr="008E174D">
        <w:t xml:space="preserve"> and a fixed dystonic posture of the neck. Vertical gaze palsy was a very late feature. He died from bronchopneumonia 12 years after the first </w:t>
      </w:r>
      <w:r w:rsidR="00611E17" w:rsidRPr="008E174D">
        <w:t xml:space="preserve">manifestation of </w:t>
      </w:r>
      <w:r w:rsidRPr="008E174D">
        <w:t xml:space="preserve">disease. The clinical presentation </w:t>
      </w:r>
      <w:r w:rsidR="00611E17" w:rsidRPr="008E174D">
        <w:t>strongly suggest</w:t>
      </w:r>
      <w:r w:rsidR="0041406A" w:rsidRPr="008E174D">
        <w:t>ed</w:t>
      </w:r>
      <w:r w:rsidRPr="008E174D">
        <w:t xml:space="preserve"> </w:t>
      </w:r>
      <w:r w:rsidR="00865BF6" w:rsidRPr="008E174D">
        <w:t xml:space="preserve">probable PSP with </w:t>
      </w:r>
      <w:r w:rsidR="00B213A7" w:rsidRPr="008E174D">
        <w:t xml:space="preserve">predominant </w:t>
      </w:r>
      <w:r w:rsidR="00865BF6" w:rsidRPr="008E174D">
        <w:t>parkinsonism</w:t>
      </w:r>
      <w:r w:rsidR="00865BF6" w:rsidRPr="008E174D">
        <w:rPr>
          <w:b/>
        </w:rPr>
        <w:t xml:space="preserve"> (prob. </w:t>
      </w:r>
      <w:r w:rsidRPr="008E174D">
        <w:rPr>
          <w:b/>
        </w:rPr>
        <w:t>PSP-P</w:t>
      </w:r>
      <w:r w:rsidR="00865BF6" w:rsidRPr="008E174D">
        <w:rPr>
          <w:b/>
        </w:rPr>
        <w:t>)</w:t>
      </w:r>
      <w:r w:rsidRPr="008E174D">
        <w:t>.</w:t>
      </w:r>
      <w:r w:rsidRPr="008E174D">
        <w:rPr>
          <w:u w:val="single"/>
        </w:rPr>
        <w:t xml:space="preserve"> </w:t>
      </w:r>
    </w:p>
    <w:p w14:paraId="6BCE183A" w14:textId="2D0D928D" w:rsidR="00FA59C2" w:rsidRPr="008E174D" w:rsidRDefault="00842D81" w:rsidP="002610E1">
      <w:pPr>
        <w:pStyle w:val="Heading2"/>
        <w:spacing w:before="100" w:beforeAutospacing="1" w:after="100" w:afterAutospacing="1" w:line="240" w:lineRule="auto"/>
      </w:pPr>
      <w:r w:rsidRPr="008E174D">
        <w:t xml:space="preserve">Case </w:t>
      </w:r>
      <w:r w:rsidR="00AF2698" w:rsidRPr="008E174D">
        <w:t>16</w:t>
      </w:r>
    </w:p>
    <w:p w14:paraId="5C845CAF" w14:textId="5CC925DA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 xml:space="preserve">A </w:t>
      </w:r>
      <w:r w:rsidR="00611E17" w:rsidRPr="008E174D">
        <w:t>60-year-old</w:t>
      </w:r>
      <w:r w:rsidRPr="008E174D">
        <w:t xml:space="preserve"> man developed parkinsonism with akinesia and rigidity, but no tremor, initially he responded to high dose levodopa (1.5 g daily). His gait was difficult to analyze because of severe bilateral </w:t>
      </w:r>
      <w:proofErr w:type="spellStart"/>
      <w:r w:rsidRPr="008E174D">
        <w:t>gonarthrosis</w:t>
      </w:r>
      <w:proofErr w:type="spellEnd"/>
      <w:r w:rsidRPr="008E174D">
        <w:t xml:space="preserve"> and bilateral </w:t>
      </w:r>
      <w:proofErr w:type="spellStart"/>
      <w:r w:rsidRPr="008E174D">
        <w:t>crural</w:t>
      </w:r>
      <w:proofErr w:type="spellEnd"/>
      <w:r w:rsidRPr="008E174D">
        <w:t xml:space="preserve"> ulcerations, however, surgery was </w:t>
      </w:r>
      <w:r w:rsidR="00611E17" w:rsidRPr="008E174D">
        <w:t xml:space="preserve">ruled-out </w:t>
      </w:r>
      <w:r w:rsidRPr="008E174D">
        <w:t>because of sever</w:t>
      </w:r>
      <w:r w:rsidR="00A06CC1" w:rsidRPr="008E174D">
        <w:t>e</w:t>
      </w:r>
      <w:r w:rsidRPr="008E174D">
        <w:t xml:space="preserve"> ischemic heart disease and occlusive arterial disease in his lower extremities. The disease progressed very slowly, cognitive function remained preserved with only mild executive dysfunction</w:t>
      </w:r>
      <w:r w:rsidR="0041406A" w:rsidRPr="008E174D">
        <w:t>;</w:t>
      </w:r>
      <w:r w:rsidRPr="008E174D">
        <w:t xml:space="preserve"> oculomotor abnormalities developed late in the disease course. Brain MRI was normal. The patient died from sudden cardiac arrest </w:t>
      </w:r>
      <w:r w:rsidR="00C87D67" w:rsidRPr="008E174D">
        <w:t>6</w:t>
      </w:r>
      <w:r w:rsidR="0041406A" w:rsidRPr="008E174D">
        <w:t xml:space="preserve"> </w:t>
      </w:r>
      <w:r w:rsidRPr="008E174D">
        <w:t>year</w:t>
      </w:r>
      <w:r w:rsidR="00552134" w:rsidRPr="008E174D">
        <w:t>s</w:t>
      </w:r>
      <w:r w:rsidRPr="008E174D">
        <w:t xml:space="preserve"> </w:t>
      </w:r>
      <w:r w:rsidR="00552134" w:rsidRPr="008E174D">
        <w:t xml:space="preserve">after </w:t>
      </w:r>
      <w:r w:rsidRPr="008E174D">
        <w:t xml:space="preserve">disease </w:t>
      </w:r>
      <w:r w:rsidR="00552134" w:rsidRPr="008E174D">
        <w:t>onset</w:t>
      </w:r>
      <w:r w:rsidRPr="008E174D">
        <w:t xml:space="preserve">. This presentation corresponded to </w:t>
      </w:r>
      <w:r w:rsidR="00865BF6" w:rsidRPr="008E174D">
        <w:t xml:space="preserve">probable PSP with </w:t>
      </w:r>
      <w:r w:rsidR="00B213A7" w:rsidRPr="008E174D">
        <w:t xml:space="preserve">predominant </w:t>
      </w:r>
      <w:r w:rsidR="00865BF6" w:rsidRPr="008E174D">
        <w:t>parkinsonism</w:t>
      </w:r>
      <w:r w:rsidR="00865BF6" w:rsidRPr="008E174D">
        <w:rPr>
          <w:b/>
        </w:rPr>
        <w:t xml:space="preserve"> (prob. </w:t>
      </w:r>
      <w:r w:rsidRPr="008E174D">
        <w:rPr>
          <w:b/>
        </w:rPr>
        <w:t>PSP-</w:t>
      </w:r>
      <w:r w:rsidR="00865BF6" w:rsidRPr="008E174D">
        <w:rPr>
          <w:b/>
        </w:rPr>
        <w:t>P</w:t>
      </w:r>
      <w:r w:rsidRPr="008E174D">
        <w:t xml:space="preserve">). </w:t>
      </w:r>
    </w:p>
    <w:p w14:paraId="67E5C1CB" w14:textId="2EC2E925" w:rsidR="00FA59C2" w:rsidRPr="008E174D" w:rsidRDefault="00842D81" w:rsidP="002610E1">
      <w:pPr>
        <w:pStyle w:val="Heading2"/>
        <w:spacing w:before="100" w:beforeAutospacing="1" w:after="100" w:afterAutospacing="1" w:line="240" w:lineRule="auto"/>
      </w:pPr>
      <w:r w:rsidRPr="008E174D">
        <w:t xml:space="preserve">Case </w:t>
      </w:r>
      <w:r w:rsidR="00AF2698" w:rsidRPr="008E174D">
        <w:t>17</w:t>
      </w:r>
      <w:r w:rsidR="00FA59C2" w:rsidRPr="008E174D">
        <w:t xml:space="preserve"> </w:t>
      </w:r>
    </w:p>
    <w:p w14:paraId="7448650E" w14:textId="281B1737" w:rsidR="00842D81" w:rsidRPr="008E174D" w:rsidRDefault="0041406A" w:rsidP="002610E1">
      <w:pPr>
        <w:spacing w:before="100" w:beforeAutospacing="1" w:after="100" w:afterAutospacing="1" w:line="240" w:lineRule="auto"/>
      </w:pPr>
      <w:r w:rsidRPr="008E174D">
        <w:t>A</w:t>
      </w:r>
      <w:r w:rsidR="00982F45" w:rsidRPr="008E174D">
        <w:t>n</w:t>
      </w:r>
      <w:r w:rsidR="00842D81" w:rsidRPr="008E174D">
        <w:t xml:space="preserve"> </w:t>
      </w:r>
      <w:r w:rsidR="00A06CC1" w:rsidRPr="008E174D">
        <w:t>81</w:t>
      </w:r>
      <w:r w:rsidR="00842D81" w:rsidRPr="008E174D">
        <w:t>-</w:t>
      </w:r>
      <w:r w:rsidR="00825C5E" w:rsidRPr="008E174D">
        <w:t>year-</w:t>
      </w:r>
      <w:r w:rsidR="00842D81" w:rsidRPr="008E174D">
        <w:t>old man</w:t>
      </w:r>
      <w:r w:rsidRPr="008E174D">
        <w:t xml:space="preserve"> presented with </w:t>
      </w:r>
      <w:r w:rsidR="006A4D89" w:rsidRPr="008E174D">
        <w:t xml:space="preserve">a two-year history of progressive </w:t>
      </w:r>
      <w:r w:rsidR="00842D81" w:rsidRPr="008E174D">
        <w:t>gait instability</w:t>
      </w:r>
      <w:r w:rsidR="006A4D89" w:rsidRPr="008E174D">
        <w:t>,</w:t>
      </w:r>
      <w:r w:rsidR="00842D81" w:rsidRPr="008E174D">
        <w:t xml:space="preserve"> occasional falls</w:t>
      </w:r>
      <w:r w:rsidR="006A4D89" w:rsidRPr="008E174D">
        <w:t>,</w:t>
      </w:r>
      <w:r w:rsidR="00842D81" w:rsidRPr="008E174D">
        <w:t xml:space="preserve"> and psychomotor slowing</w:t>
      </w:r>
      <w:r w:rsidR="006A4D89" w:rsidRPr="008E174D">
        <w:t>,</w:t>
      </w:r>
      <w:r w:rsidR="00842D81" w:rsidRPr="008E174D">
        <w:t xml:space="preserve"> </w:t>
      </w:r>
      <w:r w:rsidR="006A4D89" w:rsidRPr="008E174D">
        <w:t xml:space="preserve">which appeared to be </w:t>
      </w:r>
      <w:r w:rsidR="00842D81" w:rsidRPr="008E174D">
        <w:t xml:space="preserve">associated with forgetfulness (mainly late recall difficulties), partial </w:t>
      </w:r>
      <w:proofErr w:type="spellStart"/>
      <w:r w:rsidR="00842D81" w:rsidRPr="008E174D">
        <w:t>anosognosia</w:t>
      </w:r>
      <w:proofErr w:type="spellEnd"/>
      <w:r w:rsidR="00842D81" w:rsidRPr="008E174D">
        <w:t>, social withdrawal</w:t>
      </w:r>
      <w:r w:rsidR="00825C5E" w:rsidRPr="008E174D">
        <w:t>,</w:t>
      </w:r>
      <w:r w:rsidR="00842D81" w:rsidRPr="008E174D">
        <w:t xml:space="preserve"> and dressing neglect. On clinical assessment, severe gait apraxia </w:t>
      </w:r>
      <w:r w:rsidR="00825C5E" w:rsidRPr="008E174D">
        <w:t>(</w:t>
      </w:r>
      <w:r w:rsidR="00842D81" w:rsidRPr="008E174D">
        <w:t>with instability</w:t>
      </w:r>
      <w:r w:rsidR="00825C5E" w:rsidRPr="008E174D">
        <w:t>)</w:t>
      </w:r>
      <w:r w:rsidR="00842D81" w:rsidRPr="008E174D">
        <w:t xml:space="preserve"> and </w:t>
      </w:r>
      <w:r w:rsidR="00825C5E" w:rsidRPr="008E174D">
        <w:t>difficulty initiating</w:t>
      </w:r>
      <w:r w:rsidR="00842D81" w:rsidRPr="008E174D">
        <w:t xml:space="preserve"> walking were the predominant feature</w:t>
      </w:r>
      <w:r w:rsidR="00825C5E" w:rsidRPr="008E174D">
        <w:t>s</w:t>
      </w:r>
      <w:r w:rsidR="00842D81" w:rsidRPr="008E174D">
        <w:t xml:space="preserve">, </w:t>
      </w:r>
      <w:r w:rsidR="00825C5E" w:rsidRPr="008E174D">
        <w:t xml:space="preserve">as well difficulty </w:t>
      </w:r>
      <w:r w:rsidR="00842D81" w:rsidRPr="008E174D">
        <w:t>stand</w:t>
      </w:r>
      <w:r w:rsidR="00825C5E" w:rsidRPr="008E174D">
        <w:t xml:space="preserve">ing </w:t>
      </w:r>
      <w:r w:rsidR="00842D81" w:rsidRPr="008E174D">
        <w:t xml:space="preserve">up after </w:t>
      </w:r>
      <w:r w:rsidR="00825C5E" w:rsidRPr="008E174D">
        <w:t xml:space="preserve">a </w:t>
      </w:r>
      <w:r w:rsidR="00842D81" w:rsidRPr="008E174D">
        <w:t xml:space="preserve">fall. Cognitive impairment predominated on memory and executive functions </w:t>
      </w:r>
      <w:r w:rsidR="006A4D89" w:rsidRPr="008E174D">
        <w:t xml:space="preserve">tests </w:t>
      </w:r>
      <w:r w:rsidR="00842D81" w:rsidRPr="008E174D">
        <w:t>(set shifting, abstract thinking, judgment, emotional control, initiative). Oculomotor movements were not affected and a CT scan was normal</w:t>
      </w:r>
      <w:r w:rsidR="00825C5E" w:rsidRPr="008E174D">
        <w:t>.</w:t>
      </w:r>
      <w:r w:rsidR="00A06CC1" w:rsidRPr="008E174D">
        <w:t xml:space="preserve"> </w:t>
      </w:r>
      <w:r w:rsidR="00825C5E" w:rsidRPr="008E174D">
        <w:t>H</w:t>
      </w:r>
      <w:r w:rsidR="00A06CC1" w:rsidRPr="008E174D">
        <w:t xml:space="preserve">e </w:t>
      </w:r>
      <w:r w:rsidR="00825C5E" w:rsidRPr="008E174D">
        <w:t xml:space="preserve">died </w:t>
      </w:r>
      <w:r w:rsidR="00A06CC1" w:rsidRPr="008E174D">
        <w:t>four years after disease onset</w:t>
      </w:r>
      <w:r w:rsidR="00A129FD" w:rsidRPr="008E174D">
        <w:t xml:space="preserve"> from cardiac failure</w:t>
      </w:r>
      <w:r w:rsidR="00842D81" w:rsidRPr="008E174D">
        <w:t xml:space="preserve">. This presentation </w:t>
      </w:r>
      <w:r w:rsidR="00825C5E" w:rsidRPr="008E174D">
        <w:t>was suggestive of</w:t>
      </w:r>
      <w:r w:rsidR="00842D81" w:rsidRPr="008E174D">
        <w:t xml:space="preserve"> </w:t>
      </w:r>
      <w:r w:rsidR="00B213A7" w:rsidRPr="008E174D">
        <w:t xml:space="preserve">possible PSP with progressive gait freezing </w:t>
      </w:r>
      <w:r w:rsidR="00865BF6" w:rsidRPr="008E174D">
        <w:rPr>
          <w:b/>
        </w:rPr>
        <w:t xml:space="preserve">(poss. </w:t>
      </w:r>
      <w:r w:rsidR="00842D81" w:rsidRPr="008E174D">
        <w:rPr>
          <w:b/>
        </w:rPr>
        <w:t>PSP-PGF</w:t>
      </w:r>
      <w:r w:rsidR="00842D81" w:rsidRPr="008E174D">
        <w:t>).</w:t>
      </w:r>
    </w:p>
    <w:p w14:paraId="1859C1E6" w14:textId="4E9BDFF0" w:rsidR="00FA59C2" w:rsidRPr="008E174D" w:rsidRDefault="00842D81" w:rsidP="002610E1">
      <w:pPr>
        <w:pStyle w:val="Heading2"/>
        <w:spacing w:before="100" w:beforeAutospacing="1" w:after="100" w:afterAutospacing="1" w:line="240" w:lineRule="auto"/>
      </w:pPr>
      <w:r w:rsidRPr="008E174D">
        <w:t xml:space="preserve">Case </w:t>
      </w:r>
      <w:r w:rsidR="00AF2698" w:rsidRPr="008E174D">
        <w:t>18</w:t>
      </w:r>
      <w:r w:rsidRPr="008E174D">
        <w:t xml:space="preserve"> </w:t>
      </w:r>
    </w:p>
    <w:p w14:paraId="4670591D" w14:textId="4EDD951C" w:rsidR="00842D81" w:rsidRPr="008E174D" w:rsidRDefault="00842D81" w:rsidP="002610E1">
      <w:pPr>
        <w:spacing w:before="100" w:beforeAutospacing="1" w:after="100" w:afterAutospacing="1" w:line="240" w:lineRule="auto"/>
      </w:pPr>
      <w:r w:rsidRPr="008E174D">
        <w:t xml:space="preserve">A 77-year-old man progressively consulted a memory clinic for impaired ability to </w:t>
      </w:r>
      <w:r w:rsidR="006A4D89" w:rsidRPr="008E174D">
        <w:t>speak</w:t>
      </w:r>
      <w:r w:rsidRPr="008E174D">
        <w:t xml:space="preserve">, decreased verbal fluency </w:t>
      </w:r>
      <w:r w:rsidR="00241A06" w:rsidRPr="008E174D">
        <w:t xml:space="preserve">(with </w:t>
      </w:r>
      <w:r w:rsidRPr="008E174D">
        <w:t>preserved comprehension</w:t>
      </w:r>
      <w:r w:rsidR="00BF0F7C" w:rsidRPr="008E174D">
        <w:t xml:space="preserve"> </w:t>
      </w:r>
      <w:r w:rsidRPr="008E174D">
        <w:t>and repetition</w:t>
      </w:r>
      <w:r w:rsidR="00BF0F7C" w:rsidRPr="008E174D">
        <w:t>)</w:t>
      </w:r>
      <w:r w:rsidR="00241A06" w:rsidRPr="008E174D">
        <w:t xml:space="preserve">; </w:t>
      </w:r>
      <w:r w:rsidR="0045041A" w:rsidRPr="008E174D">
        <w:t>additionally,</w:t>
      </w:r>
      <w:r w:rsidR="00241A06" w:rsidRPr="008E174D">
        <w:t xml:space="preserve"> there were</w:t>
      </w:r>
      <w:r w:rsidRPr="008E174D">
        <w:t xml:space="preserve"> considerable word finding difficulties, dysarthria</w:t>
      </w:r>
      <w:r w:rsidR="00241A06" w:rsidRPr="008E174D">
        <w:t>,</w:t>
      </w:r>
      <w:r w:rsidRPr="008E174D">
        <w:t xml:space="preserve"> and levodopa unresponsive parkinsonism. Two years later, vertical gaze was severely restricted (horizontal gaze </w:t>
      </w:r>
      <w:r w:rsidR="00241A06" w:rsidRPr="008E174D">
        <w:t xml:space="preserve">to </w:t>
      </w:r>
      <w:r w:rsidRPr="008E174D">
        <w:t xml:space="preserve">a lesser degree) and the patient became incontinent. He </w:t>
      </w:r>
      <w:r w:rsidR="00241A06" w:rsidRPr="008E174D">
        <w:t xml:space="preserve">died </w:t>
      </w:r>
      <w:r w:rsidRPr="008E174D">
        <w:t xml:space="preserve">6 years </w:t>
      </w:r>
      <w:r w:rsidR="00241A06" w:rsidRPr="008E174D">
        <w:t xml:space="preserve">after </w:t>
      </w:r>
      <w:r w:rsidRPr="008E174D">
        <w:t xml:space="preserve">disease </w:t>
      </w:r>
      <w:r w:rsidR="00241A06" w:rsidRPr="008E174D">
        <w:t xml:space="preserve">onset </w:t>
      </w:r>
      <w:r w:rsidRPr="008E174D">
        <w:t xml:space="preserve">from terminal pneumonia. This evolution </w:t>
      </w:r>
      <w:r w:rsidR="00241A06" w:rsidRPr="008E174D">
        <w:t xml:space="preserve">was </w:t>
      </w:r>
      <w:r w:rsidRPr="008E174D">
        <w:t xml:space="preserve">compatible with </w:t>
      </w:r>
      <w:r w:rsidR="001267AE" w:rsidRPr="008E174D">
        <w:t xml:space="preserve">possible PSP with </w:t>
      </w:r>
      <w:r w:rsidR="00B213A7" w:rsidRPr="008E174D">
        <w:t xml:space="preserve">predominant </w:t>
      </w:r>
      <w:r w:rsidR="001267AE" w:rsidRPr="008E174D">
        <w:t>speech/language disorder</w:t>
      </w:r>
      <w:r w:rsidR="001267AE" w:rsidRPr="008E174D">
        <w:rPr>
          <w:b/>
        </w:rPr>
        <w:t xml:space="preserve"> (poss. </w:t>
      </w:r>
      <w:r w:rsidRPr="008E174D">
        <w:rPr>
          <w:b/>
        </w:rPr>
        <w:t>PSP-SL</w:t>
      </w:r>
      <w:r w:rsidRPr="008E174D">
        <w:t xml:space="preserve">). </w:t>
      </w:r>
    </w:p>
    <w:p w14:paraId="7B3A255B" w14:textId="79F152E5" w:rsidR="00842D81" w:rsidRPr="008E174D" w:rsidRDefault="00842D81" w:rsidP="002610E1">
      <w:pPr>
        <w:spacing w:before="100" w:beforeAutospacing="1" w:after="100" w:afterAutospacing="1" w:line="240" w:lineRule="auto"/>
      </w:pPr>
    </w:p>
    <w:sectPr w:rsidR="00842D81" w:rsidRPr="008E174D" w:rsidSect="000C758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23742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37423E" w16cid:durableId="20351F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88D49" w14:textId="77777777" w:rsidR="00FF3873" w:rsidRDefault="00FF3873" w:rsidP="00ED383F">
      <w:pPr>
        <w:spacing w:line="240" w:lineRule="auto"/>
      </w:pPr>
      <w:r>
        <w:separator/>
      </w:r>
    </w:p>
  </w:endnote>
  <w:endnote w:type="continuationSeparator" w:id="0">
    <w:p w14:paraId="3B98C6BB" w14:textId="77777777" w:rsidR="00FF3873" w:rsidRDefault="00FF3873" w:rsidP="00ED38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7512929"/>
      <w:docPartObj>
        <w:docPartGallery w:val="Page Numbers (Bottom of Page)"/>
        <w:docPartUnique/>
      </w:docPartObj>
    </w:sdtPr>
    <w:sdtEndPr/>
    <w:sdtContent>
      <w:p w14:paraId="3EC8DF43" w14:textId="46B8D8EB" w:rsidR="00ED383F" w:rsidRDefault="00ED38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3824" w:rsidRPr="00783824">
          <w:rPr>
            <w:noProof/>
            <w:lang w:val="cs-CZ"/>
          </w:rPr>
          <w:t>1</w:t>
        </w:r>
        <w:r>
          <w:fldChar w:fldCharType="end"/>
        </w:r>
      </w:p>
    </w:sdtContent>
  </w:sdt>
  <w:p w14:paraId="5930C879" w14:textId="77777777" w:rsidR="00ED383F" w:rsidRDefault="00ED38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182BE" w14:textId="77777777" w:rsidR="00FF3873" w:rsidRDefault="00FF3873" w:rsidP="00ED383F">
      <w:pPr>
        <w:spacing w:line="240" w:lineRule="auto"/>
      </w:pPr>
      <w:r>
        <w:separator/>
      </w:r>
    </w:p>
  </w:footnote>
  <w:footnote w:type="continuationSeparator" w:id="0">
    <w:p w14:paraId="00C03194" w14:textId="77777777" w:rsidR="00FF3873" w:rsidRDefault="00FF3873" w:rsidP="00ED383F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C">
    <w15:presenceInfo w15:providerId="None" w15:userId="PC"/>
  </w15:person>
  <w15:person w15:author="Rusinová Kateřina, MUDr.  MgA. Ph.D.">
    <w15:presenceInfo w15:providerId="Windows Live" w15:userId="60a9832d-b544-43c2-877c-fc0a16e077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463"/>
    <w:rsid w:val="00035B37"/>
    <w:rsid w:val="000646D9"/>
    <w:rsid w:val="000B30A4"/>
    <w:rsid w:val="000B7462"/>
    <w:rsid w:val="000C7585"/>
    <w:rsid w:val="00124B17"/>
    <w:rsid w:val="001267AE"/>
    <w:rsid w:val="00132FDB"/>
    <w:rsid w:val="00167AC5"/>
    <w:rsid w:val="00174A46"/>
    <w:rsid w:val="00197014"/>
    <w:rsid w:val="001B2BDE"/>
    <w:rsid w:val="001C0EF5"/>
    <w:rsid w:val="001D6B56"/>
    <w:rsid w:val="001D76A7"/>
    <w:rsid w:val="001E3699"/>
    <w:rsid w:val="00216A5B"/>
    <w:rsid w:val="00233A22"/>
    <w:rsid w:val="00241A06"/>
    <w:rsid w:val="002464D2"/>
    <w:rsid w:val="0025432E"/>
    <w:rsid w:val="002610E1"/>
    <w:rsid w:val="002625DD"/>
    <w:rsid w:val="00293108"/>
    <w:rsid w:val="002D098F"/>
    <w:rsid w:val="002E12D2"/>
    <w:rsid w:val="00303EDA"/>
    <w:rsid w:val="00312BDB"/>
    <w:rsid w:val="00315B5C"/>
    <w:rsid w:val="00346BA3"/>
    <w:rsid w:val="003617AC"/>
    <w:rsid w:val="00371BFD"/>
    <w:rsid w:val="00375A70"/>
    <w:rsid w:val="003C27B7"/>
    <w:rsid w:val="003D474D"/>
    <w:rsid w:val="00400066"/>
    <w:rsid w:val="0041406A"/>
    <w:rsid w:val="00420B48"/>
    <w:rsid w:val="00422293"/>
    <w:rsid w:val="004413FD"/>
    <w:rsid w:val="0045041A"/>
    <w:rsid w:val="00457BEF"/>
    <w:rsid w:val="00486D85"/>
    <w:rsid w:val="0048760B"/>
    <w:rsid w:val="004A4F25"/>
    <w:rsid w:val="00552134"/>
    <w:rsid w:val="005522B2"/>
    <w:rsid w:val="00554173"/>
    <w:rsid w:val="00563320"/>
    <w:rsid w:val="005633EE"/>
    <w:rsid w:val="005851DF"/>
    <w:rsid w:val="00585BA7"/>
    <w:rsid w:val="0059630A"/>
    <w:rsid w:val="005D5F40"/>
    <w:rsid w:val="005E7AA0"/>
    <w:rsid w:val="005F7A8C"/>
    <w:rsid w:val="00601B0B"/>
    <w:rsid w:val="00611E17"/>
    <w:rsid w:val="00613A9C"/>
    <w:rsid w:val="006250CF"/>
    <w:rsid w:val="00653C23"/>
    <w:rsid w:val="00673373"/>
    <w:rsid w:val="006A4D89"/>
    <w:rsid w:val="006F2B1F"/>
    <w:rsid w:val="00715B5F"/>
    <w:rsid w:val="007316D9"/>
    <w:rsid w:val="00755EE8"/>
    <w:rsid w:val="0077354D"/>
    <w:rsid w:val="00777B88"/>
    <w:rsid w:val="00783824"/>
    <w:rsid w:val="007C3016"/>
    <w:rsid w:val="007C4179"/>
    <w:rsid w:val="00816BB4"/>
    <w:rsid w:val="00825C5E"/>
    <w:rsid w:val="008420B2"/>
    <w:rsid w:val="00842D81"/>
    <w:rsid w:val="008507B2"/>
    <w:rsid w:val="008508DA"/>
    <w:rsid w:val="00865050"/>
    <w:rsid w:val="00865BF6"/>
    <w:rsid w:val="00876317"/>
    <w:rsid w:val="008B0005"/>
    <w:rsid w:val="008E174D"/>
    <w:rsid w:val="009271C8"/>
    <w:rsid w:val="00946650"/>
    <w:rsid w:val="00955463"/>
    <w:rsid w:val="00973C50"/>
    <w:rsid w:val="00982F45"/>
    <w:rsid w:val="009D545B"/>
    <w:rsid w:val="00A06CC1"/>
    <w:rsid w:val="00A115DE"/>
    <w:rsid w:val="00A11DF0"/>
    <w:rsid w:val="00A129FD"/>
    <w:rsid w:val="00A3779A"/>
    <w:rsid w:val="00AA0DFC"/>
    <w:rsid w:val="00AB4D2F"/>
    <w:rsid w:val="00AE308D"/>
    <w:rsid w:val="00AF2698"/>
    <w:rsid w:val="00B213A7"/>
    <w:rsid w:val="00B42563"/>
    <w:rsid w:val="00B93159"/>
    <w:rsid w:val="00B95E89"/>
    <w:rsid w:val="00BB4079"/>
    <w:rsid w:val="00BF0F7C"/>
    <w:rsid w:val="00C251F6"/>
    <w:rsid w:val="00C37A2B"/>
    <w:rsid w:val="00C54509"/>
    <w:rsid w:val="00C54E8A"/>
    <w:rsid w:val="00C7678F"/>
    <w:rsid w:val="00C87D67"/>
    <w:rsid w:val="00CA0FAF"/>
    <w:rsid w:val="00CA1526"/>
    <w:rsid w:val="00CD7963"/>
    <w:rsid w:val="00CF5257"/>
    <w:rsid w:val="00D15957"/>
    <w:rsid w:val="00D3608E"/>
    <w:rsid w:val="00D424E8"/>
    <w:rsid w:val="00D44667"/>
    <w:rsid w:val="00D601F9"/>
    <w:rsid w:val="00D62A4B"/>
    <w:rsid w:val="00D94EEB"/>
    <w:rsid w:val="00DB331A"/>
    <w:rsid w:val="00DB5253"/>
    <w:rsid w:val="00E33C34"/>
    <w:rsid w:val="00EA61FD"/>
    <w:rsid w:val="00EB191E"/>
    <w:rsid w:val="00EC7BC2"/>
    <w:rsid w:val="00ED383F"/>
    <w:rsid w:val="00EF6C5C"/>
    <w:rsid w:val="00F2462F"/>
    <w:rsid w:val="00F63907"/>
    <w:rsid w:val="00F65A6E"/>
    <w:rsid w:val="00F731C3"/>
    <w:rsid w:val="00FA59C2"/>
    <w:rsid w:val="00FB4855"/>
    <w:rsid w:val="00FC1DC9"/>
    <w:rsid w:val="00FF3873"/>
    <w:rsid w:val="00FF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5063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463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463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463"/>
    <w:rPr>
      <w:rFonts w:ascii="Arial" w:eastAsiaTheme="majorEastAsia" w:hAnsi="Arial" w:cstheme="majorBidi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65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A6E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A6E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A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A6E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316D9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383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83F"/>
    <w:rPr>
      <w:rFonts w:ascii="Times New Roman" w:eastAsiaTheme="minorEastAsia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383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83F"/>
    <w:rPr>
      <w:rFonts w:ascii="Times New Roman" w:eastAsiaTheme="minorEastAsia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463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463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463"/>
    <w:rPr>
      <w:rFonts w:ascii="Arial" w:eastAsiaTheme="majorEastAsia" w:hAnsi="Arial" w:cstheme="majorBidi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65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A6E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A6E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A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A6E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316D9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383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83F"/>
    <w:rPr>
      <w:rFonts w:ascii="Times New Roman" w:eastAsiaTheme="minorEastAsia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383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83F"/>
    <w:rPr>
      <w:rFonts w:ascii="Times New Roman" w:eastAsiaTheme="minorEastAsia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A0847F-3E10-477A-B41D-77BB340A1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2097</Words>
  <Characters>11954</Characters>
  <Application>Microsoft Office Word</Application>
  <DocSecurity>0</DocSecurity>
  <Lines>99</Lines>
  <Paragraphs>2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TNsP</Company>
  <LinksUpToDate>false</LinksUpToDate>
  <CharactersWithSpaces>1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denek Rohan</dc:creator>
  <cp:lastModifiedBy>Capangan, Fritz</cp:lastModifiedBy>
  <cp:revision>10</cp:revision>
  <dcterms:created xsi:type="dcterms:W3CDTF">2018-09-21T06:11:00Z</dcterms:created>
  <dcterms:modified xsi:type="dcterms:W3CDTF">2019-03-18T16:22:00Z</dcterms:modified>
</cp:coreProperties>
</file>